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EC2" w:rsidRPr="00EF4EC2" w:rsidRDefault="00EF4EC2" w:rsidP="00EF4EC2">
      <w:pPr>
        <w:spacing w:after="0" w:line="360" w:lineRule="auto"/>
        <w:rPr>
          <w:rFonts w:ascii="Times New Roman" w:eastAsia="PMingLiU" w:hAnsi="Times New Roman" w:cs="Times New Roman"/>
          <w:b/>
          <w:sz w:val="24"/>
          <w:szCs w:val="24"/>
        </w:rPr>
      </w:pPr>
      <w:r w:rsidRPr="00EF4EC2">
        <w:rPr>
          <w:rFonts w:ascii="Times New Roman" w:eastAsia="PMingLiU" w:hAnsi="Times New Roman" w:cs="Times New Roman"/>
          <w:b/>
          <w:sz w:val="24"/>
          <w:szCs w:val="24"/>
        </w:rPr>
        <w:t xml:space="preserve">Table 3   Results of secondary outcomes from included studies </w:t>
      </w:r>
      <w:r w:rsidRPr="00EF4EC2">
        <w:rPr>
          <w:rFonts w:ascii="Times New Roman" w:eastAsia="PMingLiU" w:hAnsi="Times New Roman" w:cs="Times New Roman"/>
          <w:bCs/>
          <w:sz w:val="24"/>
          <w:szCs w:val="24"/>
        </w:rPr>
        <w:t>(all study designs; randomised trials presented first)</w:t>
      </w:r>
      <w:r w:rsidRPr="00EF4EC2">
        <w:rPr>
          <w:rFonts w:ascii="Times New Roman" w:eastAsia="PMingLiU" w:hAnsi="Times New Roman" w:cs="Times New Roman"/>
          <w:b/>
          <w:sz w:val="24"/>
          <w:szCs w:val="24"/>
        </w:rPr>
        <w:t xml:space="preserve"> </w:t>
      </w:r>
    </w:p>
    <w:tbl>
      <w:tblPr>
        <w:tblW w:w="14885" w:type="dxa"/>
        <w:tblInd w:w="-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134"/>
        <w:gridCol w:w="2551"/>
        <w:gridCol w:w="1134"/>
        <w:gridCol w:w="1276"/>
        <w:gridCol w:w="992"/>
        <w:gridCol w:w="142"/>
        <w:gridCol w:w="142"/>
        <w:gridCol w:w="425"/>
        <w:gridCol w:w="425"/>
        <w:gridCol w:w="284"/>
        <w:gridCol w:w="142"/>
        <w:gridCol w:w="425"/>
        <w:gridCol w:w="142"/>
        <w:gridCol w:w="283"/>
        <w:gridCol w:w="284"/>
        <w:gridCol w:w="141"/>
        <w:gridCol w:w="142"/>
        <w:gridCol w:w="142"/>
        <w:gridCol w:w="142"/>
        <w:gridCol w:w="141"/>
        <w:gridCol w:w="142"/>
        <w:gridCol w:w="142"/>
        <w:gridCol w:w="425"/>
        <w:gridCol w:w="284"/>
        <w:gridCol w:w="141"/>
        <w:gridCol w:w="142"/>
        <w:gridCol w:w="567"/>
        <w:gridCol w:w="142"/>
        <w:gridCol w:w="142"/>
        <w:gridCol w:w="1134"/>
      </w:tblGrid>
      <w:tr w:rsidR="00EF4EC2" w:rsidRPr="00EF4EC2" w:rsidTr="006F3F66">
        <w:trPr>
          <w:trHeight w:val="1530"/>
        </w:trPr>
        <w:tc>
          <w:tcPr>
            <w:tcW w:w="1135" w:type="dxa"/>
            <w:shd w:val="clear" w:color="auto" w:fill="auto"/>
            <w:vAlign w:val="center"/>
            <w:hideMark/>
          </w:tcPr>
          <w:p w:rsidR="00EF4EC2" w:rsidRPr="00EF4EC2" w:rsidRDefault="00EF4EC2" w:rsidP="00404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Author, </w:t>
            </w:r>
            <w:r w:rsidRPr="00A73DA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 xml:space="preserve">Year; </w:t>
            </w:r>
            <w:r w:rsidR="003114AE" w:rsidRPr="00A73DA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(</w:t>
            </w:r>
            <w:r w:rsidR="00404802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participant age group</w:t>
            </w:r>
            <w:bookmarkStart w:id="0" w:name="_GoBack"/>
            <w:bookmarkEnd w:id="0"/>
            <w:r w:rsidR="003114AE" w:rsidRPr="00A73DA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Outcome(s) measured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Measure/s us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Pre- and/or post-test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umbers analysed</w:t>
            </w:r>
            <w:r w:rsidRPr="00EF4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br/>
            </w:r>
            <w:r w:rsidRPr="00EF4E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>Total n % (intervention n, comparison n)</w:t>
            </w:r>
          </w:p>
        </w:tc>
        <w:tc>
          <w:tcPr>
            <w:tcW w:w="7655" w:type="dxa"/>
            <w:gridSpan w:val="26"/>
            <w:shd w:val="clear" w:color="auto" w:fill="auto"/>
            <w:vAlign w:val="center"/>
            <w:hideMark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sults</w:t>
            </w:r>
          </w:p>
        </w:tc>
      </w:tr>
      <w:tr w:rsidR="00EF4EC2" w:rsidRPr="00EF4EC2" w:rsidTr="006F3F66">
        <w:trPr>
          <w:trHeight w:val="177"/>
        </w:trPr>
        <w:tc>
          <w:tcPr>
            <w:tcW w:w="14885" w:type="dxa"/>
            <w:gridSpan w:val="31"/>
            <w:shd w:val="clear" w:color="auto" w:fill="auto"/>
            <w:vAlign w:val="center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ANDOMISED TRIALS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36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sangi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2017a</w:t>
            </w:r>
          </w:p>
          <w:p w:rsidR="003114AE" w:rsidRPr="00EF4EC2" w:rsidRDefault="003114AE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children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(Intended) Behaviour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6F3F66" w:rsidRDefault="00EF4EC2" w:rsidP="006F3F66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1"/>
                <w:szCs w:val="21"/>
              </w:rPr>
            </w:pPr>
            <w:r w:rsidRPr="006F3F66">
              <w:rPr>
                <w:rFonts w:ascii="Times New Roman" w:eastAsia="PMingLiU" w:hAnsi="Times New Roman" w:cs="Times New Roman"/>
                <w:color w:val="000000"/>
                <w:sz w:val="21"/>
                <w:szCs w:val="21"/>
              </w:rPr>
              <w:t>3 questions using a 5 option Likert scale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183 (81%) (n=5753, n=4430)</w:t>
            </w: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 (%), Odds ratio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Likely or very likely to ask about the basis of a claim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31 (64.9%) vs 2440 (55.1%), 1.56 (95% CI 1.29 to 1.88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djusted difference in proportions: 10.6% (95% CI 6.2% to 14.7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Likely or very likely to find out if a claim is based on appropriate research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14 (54.1%) vs 1967 (44.4%), 1.54 (95% CI 1.29 to 1.84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djusted difference in proportions: 10.8% (95% CI 6.3% to 15.1%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: Likely or very likely to participate in appropriately performed research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3201 (55.6%) vs 2163 (48.8%), 1.37 (95% CI 1.16 to 1.62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djusted difference in proportions: 7.8% (95% CI 3.7% to 11.9%)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36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questions using a 5 option Likert scale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183 (81%) (n=5753, n=4430)</w:t>
            </w: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 (%), Odds ratio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Very easy or easy (to assess if a claim is based on appropriate research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3244 (56.4%) vs 1886 (42.6%), 1.83 (95% CI 1.55 to 2.16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djusted difference in proportions: 15.0% (95% CI 10.9% to 19.0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Very easy or easy (to find information based on appropriate research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238 (50.5%) vs 3069 (53.3%),1.13 (95% CI 0.96 to 1.33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djusted difference in proportions: 3.0% (95% CI -1.0% to 7.0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Very easy or easy (to assess how reliable are the results of research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112 (36.7%) vs 1777 (40.1%), 0.84 (95% CI 0.73 to 0.96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djusted difference in proportions: -4.1% (95% CI -1.0% to -7.3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 Very easy or easy (to determine if the research results are relevant to me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727 (47.4%) vs 2002 (45.2%), 1.08 (95% CI 0.93 to 1.25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djusted difference in proportions: 1.9% (95% CI -1.8% to 5.6%)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4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ttitud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questions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ore: 5 option Likert scale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="006F3F66">
              <w:rPr>
                <w:rFonts w:ascii="Times New Roman" w:eastAsia="PMingLiU" w:hAnsi="Times New Roman" w:cs="Times New Roman"/>
                <w:sz w:val="21"/>
                <w:szCs w:val="21"/>
              </w:rPr>
              <w:t>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183 (81%) (n=5753, n=4430)</w:t>
            </w: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 (%), Odds ratio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Like or like a lot (school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402 (93.9%) vs 4171 (94.2%), 0.96 (95% CI 0.69 to 1.34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Adjusted difference in proportions: -0.2% (95% CI -2.4% to 1.4%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Like or like a lot (science as a subject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285 (91.9%) vs 4087 (92.3%), 1.08 (95% CI 0.78 to 1.33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djusted difference in proportions: -0.1% (95% CI -2.7% to 1.8%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Very helpful or helpful (to what is being learned in school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5265 (91.5%) vs 4043 (91.3%), 0.98 (95% CI 0.72 to 1.33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djusted difference in proportions: 0.6% (95% CI -2.2% to 2.0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 Very helpful or helpful (to what is being learned in science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  <w:t xml:space="preserve">5169 (89.8%) vs 4207 (95.0%);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0.96 (95% CI 0.70 to 1.32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djusted difference in proportions: 0.2% (95% CI - 2% to 1.2%)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28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questions using a 4 option Likert scale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753 (46%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n=5753, n=0)</w:t>
            </w: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. Like or like a lot (learning from the intervention): 5394 (93.8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b. Very helpful or helpful (learning from the intervention): 5148 (89.5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c. Very easy or easy (learning from the intervention): 4864 (84.5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. Trust it very much or trust it (learning from the intervention): 5039 (87.6%)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86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emakula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2017</w:t>
            </w:r>
          </w:p>
          <w:p w:rsidR="003114AE" w:rsidRPr="00EF4EC2" w:rsidRDefault="003114AE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childre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(Intended) Behaviour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 questions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ore: 5 option Likert scale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="006F3F66">
              <w:rPr>
                <w:rFonts w:ascii="Times New Roman" w:eastAsia="PMingLiU" w:hAnsi="Times New Roman" w:cs="Times New Roman"/>
                <w:sz w:val="21"/>
                <w:szCs w:val="21"/>
              </w:rPr>
              <w:t>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61 (83%) (n=288, n=273)</w:t>
            </w: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 (%), Odds ratio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Likely or very likely  to ask about the basis of a claim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19 (75.0%) vs 210 (76.9%), 0.93 (95% CI 0.63 to 1.38) p=0.72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djusted difference in proportions: -1.3% (95% CI -7.9% to 6.2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Likely or very likely to find out if a claim is based on appropriate research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17 (75.3%) vs 194 (71.1%), 1.23 (95% CI 0.85 to 1.80) p=0.27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djusted difference in proportions: 4.1% (95% CI -3.1% to 11.6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: Likely or very likely to participate in appropriately performed research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38 (82.6%) vs 224 (82.1%), 1.03 (95% CI 0.66 to 1.59) p=0.90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djusted difference in proportions: 0.4% (95% CI -5.7% to 6.9%)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36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questions using a 5 option Likert scale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="006F3F66">
              <w:rPr>
                <w:rFonts w:ascii="Times New Roman" w:eastAsia="PMingLiU" w:hAnsi="Times New Roman" w:cs="Times New Roman"/>
                <w:sz w:val="21"/>
                <w:szCs w:val="21"/>
              </w:rPr>
              <w:t>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61 (83%) (n=288, n=273)</w:t>
            </w: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 (%), Odds ratio, p value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Very easy or easy (to assess if a claim is based on appropriate research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185 (64.2%) vs 133 (48.7%), 1.92 (95% CI 1.36 to 2.70) p=0.00018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djusted difference in proportions: 15.5% (95% CI 7.4% to 23.6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Very easy or easy (to find information based on appropriate research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08 (72.2%) vs 155 (56.8%), 1.98 (95% CI 1.39 to 2.81) p= 0.00015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djusted difference in proportions: 15.4% (95% CI 7.6% to 23.3%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3. Very easy or easy (to assess how reliable are the results of research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05 (71.2%) vs 114 (41.8%), 3.42 (95% CI 2.41 to 4.86) p&lt;0.00001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djusted difference in proportions: 29.4% (95% CI 21.6% to 37.3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 Very easy or easy (to determine if the research results are relevant to me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22 (77.1%) vs 182 (66.7%), 1.66 (95% CI 1.14 to 2.41) p=0.00812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djusted difference in proportions: 10.2% (95% CI 3.0% to 17.8%)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36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questions using 4 option Likert scale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88 (43%) (n=288, n=0)</w:t>
            </w: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. Like or like a lot (learning from the intervention): 274 (95.1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b. Very helpful or helpful (learning from the intervention): 276 (95.8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c. Very easy or easy (learning from the intervention): 220 (76.4%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. Trust it very much or trust it (learning from the intervention): 263 (91.3%)</w:t>
            </w:r>
          </w:p>
        </w:tc>
      </w:tr>
      <w:tr w:rsidR="00EF4EC2" w:rsidRPr="00EF4EC2" w:rsidTr="006F3F66">
        <w:trPr>
          <w:trHeight w:val="225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ruse 2000</w:t>
            </w:r>
          </w:p>
          <w:p w:rsidR="003114AE" w:rsidRPr="00EF4EC2" w:rsidRDefault="003114AE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ttitude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ttitude toward research and randomised trials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32 statements in Likert-type format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0 to 4-point scale, max 128 points (more positive attitude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e- and Post-test (2 weeks post intervention)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313 (73%) (n=75, n=78, n=83, n=77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Total (groups A, B, C, 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ntrol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.)</w:t>
            </w:r>
          </w:p>
        </w:tc>
        <w:tc>
          <w:tcPr>
            <w:tcW w:w="7655" w:type="dxa"/>
            <w:gridSpan w:val="26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</w:tc>
      </w:tr>
      <w:tr w:rsidR="00EF4EC2" w:rsidRPr="00EF4EC2" w:rsidTr="006F3F66">
        <w:trPr>
          <w:trHeight w:val="23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93" w:type="dxa"/>
            <w:gridSpan w:val="10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Mean change pre to post (SD)</w:t>
            </w:r>
          </w:p>
        </w:tc>
        <w:tc>
          <w:tcPr>
            <w:tcW w:w="127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ifference</w:t>
            </w:r>
          </w:p>
        </w:tc>
        <w:tc>
          <w:tcPr>
            <w:tcW w:w="2552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 value</w:t>
            </w:r>
          </w:p>
        </w:tc>
      </w:tr>
      <w:tr w:rsidR="00EF4EC2" w:rsidRPr="00EF4EC2" w:rsidTr="006F3F66">
        <w:trPr>
          <w:trHeight w:val="204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. Leaflet</w:t>
            </w:r>
          </w:p>
        </w:tc>
        <w:tc>
          <w:tcPr>
            <w:tcW w:w="2693" w:type="dxa"/>
            <w:gridSpan w:val="10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1.1 (15.0) vs 71.5 (15.6)</w:t>
            </w:r>
          </w:p>
        </w:tc>
        <w:tc>
          <w:tcPr>
            <w:tcW w:w="127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2552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EF4EC2" w:rsidRPr="00EF4EC2" w:rsidTr="006F3F66">
        <w:trPr>
          <w:trHeight w:val="153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. Brochure</w:t>
            </w:r>
          </w:p>
        </w:tc>
        <w:tc>
          <w:tcPr>
            <w:tcW w:w="2693" w:type="dxa"/>
            <w:gridSpan w:val="10"/>
            <w:tcBorders>
              <w:top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3.3 (16.4) vs 74.4 (20.8)</w:t>
            </w:r>
          </w:p>
        </w:tc>
        <w:tc>
          <w:tcPr>
            <w:tcW w:w="1276" w:type="dxa"/>
            <w:gridSpan w:val="7"/>
            <w:tcBorders>
              <w:top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2552" w:type="dxa"/>
            <w:gridSpan w:val="7"/>
            <w:tcBorders>
              <w:top w:val="single" w:sz="4" w:space="0" w:color="000000" w:themeColor="text1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EF4EC2" w:rsidRPr="00EF4EC2" w:rsidTr="006F3F66">
        <w:trPr>
          <w:trHeight w:val="25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. Booklet</w:t>
            </w:r>
          </w:p>
        </w:tc>
        <w:tc>
          <w:tcPr>
            <w:tcW w:w="2693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0.4 (13.4) vs 75.1 (15.5)</w:t>
            </w:r>
          </w:p>
        </w:tc>
        <w:tc>
          <w:tcPr>
            <w:tcW w:w="1276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F4EC2" w:rsidRPr="00EF4EC2" w:rsidTr="006F3F66">
        <w:trPr>
          <w:trHeight w:val="254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693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1.1 (14.1) vs 71.7 (13.9</w:t>
            </w:r>
          </w:p>
        </w:tc>
        <w:tc>
          <w:tcPr>
            <w:tcW w:w="1276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1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ntesso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2015</w:t>
            </w:r>
          </w:p>
          <w:p w:rsidR="003114AE" w:rsidRPr="00EF4EC2" w:rsidRDefault="003114AE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(adults)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ccessibility and usability of findings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6 items; 5 items on a 7-point Likert scale from 1 - strongly disagree, to 7 - strongly agree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ore: % of participants who selected each result option for each question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3 (74 %) (n=74, n=69)</w:t>
            </w: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“All comparisons were statistically significant except for the ease of understanding”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4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t>Class period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7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0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Information easy to find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3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vs 3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14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10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9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 vs 2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9 vs 3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 vs 7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9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Summary presents important effects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3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15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vs 10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vs 8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 vs 18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9 vs 38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 vs 11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7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Information is reliable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9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 vs 2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 vs 5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 vs 12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8 vs 23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9 vs 42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 vs 12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 Information is easy to understand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9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vs 2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 vs 7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 vs 11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 vs 0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 vs 18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7 vs 5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 vs 6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 Presentation to help make a decision</w:t>
            </w:r>
          </w:p>
        </w:tc>
      </w:tr>
      <w:tr w:rsidR="00EF4EC2" w:rsidRPr="00EF4EC2" w:rsidTr="006F3F6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7"/>
        </w:trPr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5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4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 vs 7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 vs 8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 vs 7</w:t>
            </w:r>
          </w:p>
        </w:tc>
        <w:tc>
          <w:tcPr>
            <w:tcW w:w="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 vs 24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 vs 34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 vs 7</w:t>
            </w:r>
          </w:p>
        </w:tc>
      </w:tr>
      <w:tr w:rsidR="00EF4EC2" w:rsidRPr="00EF4EC2" w:rsidTr="006F3F66">
        <w:trPr>
          <w:trHeight w:val="227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oloshin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2007a</w:t>
            </w:r>
          </w:p>
          <w:p w:rsidR="003114AE" w:rsidRPr="00EF4EC2" w:rsidRDefault="003114AE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Confidence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Interest and confidence in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interpreting medical statistics</w:t>
            </w:r>
            <w:r w:rsidR="006F3F66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during eligibility interview and post-educational intervention survey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0 to 100 (higher interest or confidence).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 xml:space="preserve">Pre- and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Post-test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 xml:space="preserve">322 (96%)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(n=153, n=169)</w:t>
            </w: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851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hange</w:t>
            </w:r>
          </w:p>
        </w:tc>
        <w:tc>
          <w:tcPr>
            <w:tcW w:w="992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ifference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 value</w:t>
            </w:r>
          </w:p>
        </w:tc>
      </w:tr>
      <w:tr w:rsidR="00EF4EC2" w:rsidRPr="00EF4EC2" w:rsidTr="006F3F66">
        <w:trPr>
          <w:trHeight w:val="26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Interest in interpreting medical statistics (mean scores)</w:t>
            </w:r>
          </w:p>
        </w:tc>
      </w:tr>
      <w:tr w:rsidR="00EF4EC2" w:rsidRPr="00EF4EC2" w:rsidTr="006F3F66">
        <w:trPr>
          <w:trHeight w:val="16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+4</w:t>
            </w:r>
          </w:p>
        </w:tc>
        <w:tc>
          <w:tcPr>
            <w:tcW w:w="992" w:type="dxa"/>
            <w:gridSpan w:val="4"/>
            <w:vMerge w:val="restart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EF4EC2" w:rsidRPr="00EF4EC2" w:rsidTr="006F3F66">
        <w:trPr>
          <w:trHeight w:val="213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92" w:type="dxa"/>
            <w:gridSpan w:val="4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4EC2" w:rsidRPr="00EF4EC2" w:rsidTr="006F3F66">
        <w:trPr>
          <w:trHeight w:val="8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Confidence in interpreting medical statistics (mean scores)</w:t>
            </w:r>
          </w:p>
        </w:tc>
      </w:tr>
      <w:tr w:rsidR="00EF4EC2" w:rsidRPr="00EF4EC2" w:rsidTr="006F3F66">
        <w:trPr>
          <w:trHeight w:val="13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+2</w:t>
            </w:r>
          </w:p>
        </w:tc>
        <w:tc>
          <w:tcPr>
            <w:tcW w:w="992" w:type="dxa"/>
            <w:gridSpan w:val="4"/>
            <w:vMerge w:val="restart"/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EF4EC2" w:rsidRPr="00EF4EC2" w:rsidTr="006F3F66">
        <w:trPr>
          <w:trHeight w:val="17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+4</w:t>
            </w:r>
          </w:p>
        </w:tc>
        <w:tc>
          <w:tcPr>
            <w:tcW w:w="992" w:type="dxa"/>
            <w:gridSpan w:val="4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gridSpan w:val="2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4EC2" w:rsidRPr="00EF4EC2" w:rsidTr="006F3F66">
        <w:trPr>
          <w:trHeight w:val="365"/>
        </w:trPr>
        <w:tc>
          <w:tcPr>
            <w:tcW w:w="1135" w:type="dxa"/>
            <w:vMerge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 with intervention: participants rated each booklet on various dimensions, using multiple choice options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response n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22 (96%) (n=153, n=169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oklet Use Questions</w:t>
            </w:r>
          </w:p>
        </w:tc>
      </w:tr>
      <w:tr w:rsidR="00EF4EC2" w:rsidRPr="00EF4EC2" w:rsidTr="006F3F66">
        <w:trPr>
          <w:trHeight w:val="21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≤10 min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3261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≥1 h</w:t>
            </w:r>
          </w:p>
        </w:tc>
      </w:tr>
      <w:tr w:rsidR="00EF4EC2" w:rsidRPr="00EF4EC2" w:rsidTr="006F3F66">
        <w:trPr>
          <w:trHeight w:val="26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Time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 vs 7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 vs 65</w:t>
            </w:r>
          </w:p>
        </w:tc>
        <w:tc>
          <w:tcPr>
            <w:tcW w:w="3261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2 vs 28, p&lt;0.001</w:t>
            </w:r>
          </w:p>
        </w:tc>
      </w:tr>
      <w:tr w:rsidR="00EF4EC2" w:rsidRPr="00EF4EC2" w:rsidTr="006F3F66">
        <w:trPr>
          <w:trHeight w:val="27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Very easy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Hard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Very hard</w:t>
            </w:r>
          </w:p>
        </w:tc>
      </w:tr>
      <w:tr w:rsidR="00EF4EC2" w:rsidRPr="00EF4EC2" w:rsidTr="006F3F66">
        <w:trPr>
          <w:trHeight w:val="26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Difficulty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 vs 19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 vs 19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 vs 0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 vs 0</w:t>
            </w:r>
          </w:p>
        </w:tc>
      </w:tr>
      <w:tr w:rsidR="00EF4EC2" w:rsidRPr="00EF4EC2" w:rsidTr="006F3F66">
        <w:trPr>
          <w:trHeight w:val="41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Very helpful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Helpful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Not at all</w:t>
            </w:r>
          </w:p>
        </w:tc>
      </w:tr>
      <w:tr w:rsidR="00EF4EC2" w:rsidRPr="00EF4EC2" w:rsidTr="006F3F66">
        <w:trPr>
          <w:trHeight w:val="223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Helpfulness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 vs 16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 vs 53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 vs 30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 vs 1</w:t>
            </w:r>
          </w:p>
        </w:tc>
      </w:tr>
      <w:tr w:rsidR="00EF4EC2" w:rsidRPr="00EF4EC2" w:rsidTr="006F3F66">
        <w:trPr>
          <w:trHeight w:val="223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  <w:gridSpan w:val="2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1% found the primer “helpful” or “very helpful” versus 69% for the control booklet (p&lt; 0.001).</w:t>
            </w:r>
          </w:p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“All ratings were significantly higher for the primer group than for the control group.”</w:t>
            </w:r>
          </w:p>
        </w:tc>
      </w:tr>
      <w:tr w:rsidR="00EF4EC2" w:rsidRPr="00EF4EC2" w:rsidTr="006F3F66">
        <w:trPr>
          <w:trHeight w:val="424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Definitely yes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robably yes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robably no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Definitely no</w:t>
            </w:r>
          </w:p>
        </w:tc>
      </w:tr>
      <w:tr w:rsidR="00EF4EC2" w:rsidRPr="00EF4EC2" w:rsidTr="006F3F66">
        <w:trPr>
          <w:trHeight w:val="37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 to later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8 vs 10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2 vs 41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 vs 44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5</w:t>
            </w:r>
          </w:p>
        </w:tc>
      </w:tr>
      <w:tr w:rsidR="00EF4EC2" w:rsidRPr="00EF4EC2" w:rsidTr="006F3F66">
        <w:trPr>
          <w:trHeight w:val="46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commend to others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5 vs 26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2 vs 43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 vs 26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 vs 5</w:t>
            </w:r>
          </w:p>
        </w:tc>
      </w:tr>
      <w:tr w:rsidR="00EF4EC2" w:rsidRPr="00EF4EC2" w:rsidTr="006F3F66">
        <w:trPr>
          <w:trHeight w:val="41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ad before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 vs 8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9 vs 34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 vs 49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 vs 9</w:t>
            </w:r>
          </w:p>
        </w:tc>
      </w:tr>
      <w:tr w:rsidR="00EF4EC2" w:rsidRPr="00EF4EC2" w:rsidTr="006F3F66">
        <w:trPr>
          <w:trHeight w:val="226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highlight w:val="magenta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earned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4 vs 28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 vs 38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 vs 26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 vs 7</w:t>
            </w:r>
          </w:p>
        </w:tc>
      </w:tr>
      <w:tr w:rsidR="00EF4EC2" w:rsidRPr="00EF4EC2" w:rsidTr="006F3F66">
        <w:trPr>
          <w:trHeight w:val="282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oloshin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2007b</w:t>
            </w:r>
          </w:p>
          <w:p w:rsidR="003114AE" w:rsidRPr="00EF4EC2" w:rsidRDefault="003114AE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est and confidence in interpreting medical statistics</w:t>
            </w:r>
            <w:r w:rsidR="000404EF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during eligibility interview and post-educational intervention survey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0 to 100 (higher interest or confidence).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e- and Post-test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0 (91%) (n=98, n=102)</w:t>
            </w:r>
          </w:p>
        </w:tc>
        <w:tc>
          <w:tcPr>
            <w:tcW w:w="1701" w:type="dxa"/>
            <w:gridSpan w:val="4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2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hange</w:t>
            </w:r>
          </w:p>
        </w:tc>
        <w:tc>
          <w:tcPr>
            <w:tcW w:w="1134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Difference</w:t>
            </w:r>
          </w:p>
        </w:tc>
        <w:tc>
          <w:tcPr>
            <w:tcW w:w="2127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 value</w:t>
            </w:r>
          </w:p>
        </w:tc>
      </w:tr>
      <w:tr w:rsidR="00EF4EC2" w:rsidRPr="00EF4EC2" w:rsidTr="006F3F66">
        <w:trPr>
          <w:trHeight w:val="320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Interest in interpreting medical statistics (mean scores)</w:t>
            </w:r>
          </w:p>
        </w:tc>
      </w:tr>
      <w:tr w:rsidR="00EF4EC2" w:rsidRPr="00EF4EC2" w:rsidTr="006F3F66">
        <w:trPr>
          <w:trHeight w:val="21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851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+6</w:t>
            </w:r>
          </w:p>
        </w:tc>
        <w:tc>
          <w:tcPr>
            <w:tcW w:w="1134" w:type="dxa"/>
            <w:gridSpan w:val="5"/>
            <w:vMerge w:val="restart"/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7" w:type="dxa"/>
            <w:gridSpan w:val="5"/>
            <w:vMerge w:val="restart"/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EF4EC2" w:rsidRPr="00EF4EC2" w:rsidTr="006F3F66">
        <w:trPr>
          <w:trHeight w:val="240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51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34" w:type="dxa"/>
            <w:gridSpan w:val="5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7" w:type="dxa"/>
            <w:gridSpan w:val="5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4EC2" w:rsidRPr="00EF4EC2" w:rsidTr="006F3F66">
        <w:trPr>
          <w:trHeight w:val="29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Confidence in interpreting medical statistics (mean scores)</w:t>
            </w:r>
          </w:p>
        </w:tc>
      </w:tr>
      <w:tr w:rsidR="00EF4EC2" w:rsidRPr="00EF4EC2" w:rsidTr="006F3F66">
        <w:trPr>
          <w:trHeight w:val="16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851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+2</w:t>
            </w:r>
          </w:p>
        </w:tc>
        <w:tc>
          <w:tcPr>
            <w:tcW w:w="1134" w:type="dxa"/>
            <w:gridSpan w:val="5"/>
            <w:vMerge w:val="restart"/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7" w:type="dxa"/>
            <w:gridSpan w:val="5"/>
            <w:vMerge w:val="restart"/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EF4EC2" w:rsidRPr="00EF4EC2" w:rsidTr="006F3F66">
        <w:trPr>
          <w:trHeight w:val="7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51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+6</w:t>
            </w:r>
          </w:p>
        </w:tc>
        <w:tc>
          <w:tcPr>
            <w:tcW w:w="1134" w:type="dxa"/>
            <w:gridSpan w:val="5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127" w:type="dxa"/>
            <w:gridSpan w:val="5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4EC2" w:rsidRPr="00EF4EC2" w:rsidTr="006F3F66">
        <w:trPr>
          <w:trHeight w:val="385"/>
        </w:trPr>
        <w:tc>
          <w:tcPr>
            <w:tcW w:w="1135" w:type="dxa"/>
            <w:vMerge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Satisfaction with intervention (participants asked to rate each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booklet on various dimensions, using multiple choice options)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ore: response n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Post-test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0 (91%) (n=98, n=102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oklet Use Questions</w:t>
            </w:r>
          </w:p>
        </w:tc>
      </w:tr>
      <w:tr w:rsidR="00EF4EC2" w:rsidRPr="00EF4EC2" w:rsidTr="006F3F66">
        <w:trPr>
          <w:trHeight w:val="204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≤10 min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3261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≥1 h</w:t>
            </w:r>
          </w:p>
        </w:tc>
      </w:tr>
      <w:tr w:rsidR="00EF4EC2" w:rsidRPr="00EF4EC2" w:rsidTr="006F3F66">
        <w:trPr>
          <w:trHeight w:val="24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Time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 vs 4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 vs 48</w:t>
            </w:r>
          </w:p>
        </w:tc>
        <w:tc>
          <w:tcPr>
            <w:tcW w:w="3261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4 vs 47, p=0.001</w:t>
            </w:r>
          </w:p>
        </w:tc>
      </w:tr>
      <w:tr w:rsidR="00EF4EC2" w:rsidRPr="00EF4EC2" w:rsidTr="006F3F66">
        <w:trPr>
          <w:trHeight w:val="12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Very easy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Easy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Hard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Very hard</w:t>
            </w:r>
          </w:p>
        </w:tc>
      </w:tr>
      <w:tr w:rsidR="00EF4EC2" w:rsidRPr="00EF4EC2" w:rsidTr="006F3F66">
        <w:trPr>
          <w:trHeight w:val="17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Difficulty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 vs 39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 vs 39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 vs 1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 vs 0</w:t>
            </w:r>
          </w:p>
        </w:tc>
      </w:tr>
      <w:tr w:rsidR="00EF4EC2" w:rsidRPr="00EF4EC2" w:rsidTr="006F3F66">
        <w:trPr>
          <w:trHeight w:val="7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Very helpful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Helpful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Not at all</w:t>
            </w:r>
          </w:p>
        </w:tc>
      </w:tr>
      <w:tr w:rsidR="00EF4EC2" w:rsidRPr="00EF4EC2" w:rsidTr="006F3F66">
        <w:trPr>
          <w:trHeight w:val="10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Helpfulness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 vs 41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7 vs 49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11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 vs 0</w:t>
            </w:r>
          </w:p>
        </w:tc>
      </w:tr>
      <w:tr w:rsidR="00EF4EC2" w:rsidRPr="00EF4EC2" w:rsidTr="006F3F66">
        <w:trPr>
          <w:trHeight w:val="37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  <w:gridSpan w:val="2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4% and 90% of participants rated the primer and control booklet “helpful” or “very helpful,” respectively (p= 0.26).</w:t>
            </w:r>
          </w:p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“…the results were not statistically different from the control booklet.”</w:t>
            </w:r>
          </w:p>
        </w:tc>
      </w:tr>
      <w:tr w:rsidR="00EF4EC2" w:rsidRPr="00EF4EC2" w:rsidTr="006F3F66">
        <w:trPr>
          <w:trHeight w:val="25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Definitely yes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robably yes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robably no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Definitely no</w:t>
            </w:r>
          </w:p>
        </w:tc>
      </w:tr>
      <w:tr w:rsidR="00EF4EC2" w:rsidRPr="00EF4EC2" w:rsidTr="006F3F66">
        <w:trPr>
          <w:trHeight w:val="13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fer to later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 vs 25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7 vs 57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 vs 17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1</w:t>
            </w:r>
          </w:p>
        </w:tc>
      </w:tr>
      <w:tr w:rsidR="00EF4EC2" w:rsidRPr="00EF4EC2" w:rsidTr="006F3F66">
        <w:trPr>
          <w:trHeight w:val="16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commend to others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 vs 50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2 vs 40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 vs 9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vs 2</w:t>
            </w:r>
          </w:p>
        </w:tc>
      </w:tr>
      <w:tr w:rsidR="00EF4EC2" w:rsidRPr="00EF4EC2" w:rsidTr="006F3F66">
        <w:trPr>
          <w:trHeight w:val="11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ad before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 vs 24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 vs 52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 vs 22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 vs 2</w:t>
            </w:r>
          </w:p>
        </w:tc>
      </w:tr>
      <w:tr w:rsidR="00EF4EC2" w:rsidRPr="00EF4EC2" w:rsidTr="006F3F66">
        <w:trPr>
          <w:trHeight w:val="163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earned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 vs 51</w:t>
            </w:r>
          </w:p>
        </w:tc>
        <w:tc>
          <w:tcPr>
            <w:tcW w:w="1417" w:type="dxa"/>
            <w:gridSpan w:val="8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 vs 39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 vs 8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 vs 2</w:t>
            </w:r>
          </w:p>
        </w:tc>
      </w:tr>
      <w:tr w:rsidR="00EF4EC2" w:rsidRPr="00EF4EC2" w:rsidTr="006F3F66">
        <w:trPr>
          <w:trHeight w:val="276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ustvoll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Dahlgren 2012</w:t>
            </w:r>
          </w:p>
          <w:p w:rsidR="003114AE" w:rsidRPr="00EF4EC2" w:rsidRDefault="003114AE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ttitude 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Evaluating beliefs about searching for health information. Three variables were rated using direct and indirect measures: attitude, subjective norms, and perceived behavioural control.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rating was measured against ratings of the same material made by experts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(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igher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values indicate more favourable attitudes, greater social pressure and higher perceived behavioural control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 (70%) (n=28, n=39)</w:t>
            </w:r>
          </w:p>
        </w:tc>
        <w:tc>
          <w:tcPr>
            <w:tcW w:w="7655" w:type="dxa"/>
            <w:gridSpan w:val="2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</w:tc>
      </w:tr>
      <w:tr w:rsidR="00EF4EC2" w:rsidRPr="00EF4EC2" w:rsidTr="006F3F66">
        <w:trPr>
          <w:trHeight w:val="26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gridSpan w:val="1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993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EF4EC2" w:rsidRPr="00EF4EC2" w:rsidTr="006F3F66">
        <w:trPr>
          <w:trHeight w:val="233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irect measures (score range: 1-7)</w:t>
            </w:r>
          </w:p>
        </w:tc>
      </w:tr>
      <w:tr w:rsidR="00EF4EC2" w:rsidRPr="00EF4EC2" w:rsidTr="006F3F66">
        <w:trPr>
          <w:trHeight w:val="11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Intention</w:t>
            </w:r>
          </w:p>
        </w:tc>
        <w:tc>
          <w:tcPr>
            <w:tcW w:w="2268" w:type="dxa"/>
            <w:gridSpan w:val="1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1 (1.1) vs 5.8 (1.1)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2 to 0.9</w:t>
            </w:r>
          </w:p>
        </w:tc>
        <w:tc>
          <w:tcPr>
            <w:tcW w:w="1134" w:type="dxa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EF4EC2" w:rsidRPr="00EF4EC2" w:rsidTr="006F3F66">
        <w:trPr>
          <w:trHeight w:val="133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Direct attitude</w:t>
            </w:r>
          </w:p>
        </w:tc>
        <w:tc>
          <w:tcPr>
            <w:tcW w:w="2268" w:type="dxa"/>
            <w:gridSpan w:val="1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8 (1.1) vs 5.2 (1.2)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1 to 1.2</w:t>
            </w:r>
          </w:p>
        </w:tc>
        <w:tc>
          <w:tcPr>
            <w:tcW w:w="1134" w:type="dxa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F4EC2" w:rsidRPr="00EF4EC2" w:rsidTr="006F3F66">
        <w:trPr>
          <w:trHeight w:val="70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Direct subjective norm</w:t>
            </w:r>
          </w:p>
        </w:tc>
        <w:tc>
          <w:tcPr>
            <w:tcW w:w="2268" w:type="dxa"/>
            <w:gridSpan w:val="1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4 (1.3) vs 3.6 (1.2)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93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8 to 0.4</w:t>
            </w:r>
          </w:p>
        </w:tc>
        <w:tc>
          <w:tcPr>
            <w:tcW w:w="1134" w:type="dxa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EF4EC2" w:rsidRPr="00EF4EC2" w:rsidTr="006F3F66">
        <w:trPr>
          <w:trHeight w:val="41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 Direct perceived behavioural</w:t>
            </w:r>
          </w:p>
        </w:tc>
        <w:tc>
          <w:tcPr>
            <w:tcW w:w="2268" w:type="dxa"/>
            <w:gridSpan w:val="1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6 (1.1) vs 5.3 (1.1)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0.2 to 1.0</w:t>
            </w:r>
          </w:p>
        </w:tc>
        <w:tc>
          <w:tcPr>
            <w:tcW w:w="1134" w:type="dxa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F4EC2" w:rsidRPr="00EF4EC2" w:rsidTr="006F3F66">
        <w:trPr>
          <w:trHeight w:val="41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5" w:type="dxa"/>
            <w:gridSpan w:val="2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verall composite indirect measures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score range A: -84 to +84, B and C: -63 to +63)</w:t>
            </w:r>
          </w:p>
        </w:tc>
      </w:tr>
      <w:tr w:rsidR="00EF4EC2" w:rsidRPr="00EF4EC2" w:rsidTr="006F3F66">
        <w:trPr>
          <w:trHeight w:val="153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 Overall indirect attitude</w:t>
            </w:r>
          </w:p>
        </w:tc>
        <w:tc>
          <w:tcPr>
            <w:tcW w:w="2268" w:type="dxa"/>
            <w:gridSpan w:val="1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.7 (24.2) vs 50.8 (24.8)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3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9.3 to 15</w:t>
            </w:r>
          </w:p>
        </w:tc>
        <w:tc>
          <w:tcPr>
            <w:tcW w:w="1134" w:type="dxa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EF4EC2" w:rsidRPr="00EF4EC2" w:rsidTr="006F3F66">
        <w:trPr>
          <w:trHeight w:val="41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 Overall indirect subjective norm</w:t>
            </w:r>
          </w:p>
        </w:tc>
        <w:tc>
          <w:tcPr>
            <w:tcW w:w="2268" w:type="dxa"/>
            <w:gridSpan w:val="1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14.5) vs 10.3 (12.5)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3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3.0 to 10.3</w:t>
            </w:r>
          </w:p>
        </w:tc>
        <w:tc>
          <w:tcPr>
            <w:tcW w:w="1134" w:type="dxa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EF4EC2" w:rsidRPr="00EF4EC2" w:rsidTr="006F3F66">
        <w:trPr>
          <w:trHeight w:val="41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. Overall indirect perceived behavioural control</w:t>
            </w:r>
          </w:p>
        </w:tc>
        <w:tc>
          <w:tcPr>
            <w:tcW w:w="2268" w:type="dxa"/>
            <w:gridSpan w:val="1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4.4 (13.4) vs -3.1 (17.3)</w:t>
            </w:r>
          </w:p>
        </w:tc>
        <w:tc>
          <w:tcPr>
            <w:tcW w:w="850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93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-9.1 to 6.6</w:t>
            </w:r>
          </w:p>
        </w:tc>
        <w:tc>
          <w:tcPr>
            <w:tcW w:w="1134" w:type="dxa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F4EC2" w:rsidRPr="00EF4EC2" w:rsidTr="006F3F66">
        <w:trPr>
          <w:trHeight w:val="1665"/>
        </w:trPr>
        <w:tc>
          <w:tcPr>
            <w:tcW w:w="1135" w:type="dxa"/>
            <w:vMerge/>
            <w:tcBorders>
              <w:bottom w:val="nil"/>
            </w:tcBorders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verall activation and participants’ self-management abilities</w:t>
            </w:r>
            <w:r w:rsidR="000404EF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13 items, in 4 domains: 1. Believing the patient role is important, 2. Having confidence and knowledge necessary to taking action, 3. Actually taking action to improve one’s health, 4. Staying the course under stress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0 to 100 (high activation)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 (70%) (n=28, n=39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Test scores, difference, p value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66.5 vs 61.9, 4.6, p= 0.20</w:t>
            </w:r>
          </w:p>
        </w:tc>
      </w:tr>
      <w:tr w:rsidR="00EF4EC2" w:rsidRPr="00EF4EC2" w:rsidTr="006F3F66">
        <w:trPr>
          <w:trHeight w:val="1319"/>
        </w:trPr>
        <w:tc>
          <w:tcPr>
            <w:tcW w:w="1135" w:type="dxa"/>
            <w:tcBorders>
              <w:top w:val="nil"/>
            </w:tcBorders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 with web-portal</w:t>
            </w:r>
            <w:r w:rsidR="000404EF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="000404EF"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4 questions to assess website usefulness, usability and credibility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Score: 1 to 7, higher values indicating greater satisfaction. 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8 (29%) (n=28, n=0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group only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Mean score (SD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Mean usefulness: 4.7 (SD 1.1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Mean usability: 4.1 (SD 1.0)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Mean credibility 4.8 (SD 0.9)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“Satisfaction with the web portal was good.”</w:t>
            </w:r>
          </w:p>
        </w:tc>
      </w:tr>
      <w:tr w:rsidR="00EF4EC2" w:rsidRPr="00EF4EC2" w:rsidTr="006F3F66">
        <w:trPr>
          <w:trHeight w:val="888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Tait 2015 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children and adults)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Satisfaction 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eference of format (participants shown other format at end of study and asked which they preferred).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format vs comparison format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Children: 67.9% vs 32.1%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Parents: 62.4% vs 37.6%</w:t>
            </w:r>
          </w:p>
        </w:tc>
      </w:tr>
      <w:tr w:rsidR="00EF4EC2" w:rsidRPr="00EF4EC2" w:rsidTr="006F3F66">
        <w:trPr>
          <w:trHeight w:val="129"/>
        </w:trPr>
        <w:tc>
          <w:tcPr>
            <w:tcW w:w="1135" w:type="dxa"/>
            <w:vMerge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Perception of information delivery, satisfaction and information preference </w:t>
            </w:r>
            <w:r w:rsidR="000404EF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="000404EF"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(survey using numbers scales and Likert scales).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0-10 ("extremely satisfied"), and the number of people indicating a positive Likert response to intervention.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83 (100%) (n=140, n=143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Parents: 148 (n=73, n=75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Children: 135 (n=67, n=68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vs comparison</w:t>
            </w:r>
          </w:p>
        </w:tc>
      </w:tr>
      <w:tr w:rsidR="00EF4EC2" w:rsidRPr="00EF4EC2" w:rsidTr="006F3F66">
        <w:trPr>
          <w:trHeight w:val="348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85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01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EF4EC2" w:rsidRPr="00EF4EC2" w:rsidTr="006F3F66">
        <w:trPr>
          <w:trHeight w:val="348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Information quality: mean (SD)</w:t>
            </w:r>
          </w:p>
        </w:tc>
        <w:tc>
          <w:tcPr>
            <w:tcW w:w="156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.7(1.4) vs 8.2 (1.6)</w:t>
            </w:r>
          </w:p>
        </w:tc>
        <w:tc>
          <w:tcPr>
            <w:tcW w:w="85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701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.4 (1.0) vs 9.0 (1.2)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EF4EC2" w:rsidRPr="00EF4EC2" w:rsidTr="006F3F66">
        <w:trPr>
          <w:trHeight w:val="348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Ability to follow information: mean (SD)</w:t>
            </w:r>
          </w:p>
        </w:tc>
        <w:tc>
          <w:tcPr>
            <w:tcW w:w="156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8.2 (1.8) vs 7.2 (1.8) </w:t>
            </w:r>
          </w:p>
        </w:tc>
        <w:tc>
          <w:tcPr>
            <w:tcW w:w="85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701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.3 (1.1) vs 8.8 (1.6)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EF4EC2" w:rsidRPr="00EF4EC2" w:rsidTr="006F3F66">
        <w:trPr>
          <w:trHeight w:val="348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Effectiveness of presentation: ‘Extremely effective’, n (%)</w:t>
            </w:r>
          </w:p>
        </w:tc>
        <w:tc>
          <w:tcPr>
            <w:tcW w:w="156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5 (68.2) vs 29 (42.0)</w:t>
            </w:r>
          </w:p>
        </w:tc>
        <w:tc>
          <w:tcPr>
            <w:tcW w:w="85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701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 (91.8) vs 56 (74.7)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EF4EC2" w:rsidRPr="00EF4EC2" w:rsidTr="006F3F66">
        <w:trPr>
          <w:trHeight w:val="348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 Amount of information: ‘Just right’, n (%)</w:t>
            </w:r>
          </w:p>
        </w:tc>
        <w:tc>
          <w:tcPr>
            <w:tcW w:w="156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65 (98.5) vs 60 (87.0)  </w:t>
            </w:r>
          </w:p>
        </w:tc>
        <w:tc>
          <w:tcPr>
            <w:tcW w:w="85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701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 (93.2) vs 69 (92.0)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EF4EC2" w:rsidRPr="00EF4EC2" w:rsidTr="006F3F66">
        <w:trPr>
          <w:trHeight w:val="292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 Clarity of information: ‘Very clear’, n (%):</w:t>
            </w:r>
          </w:p>
        </w:tc>
        <w:tc>
          <w:tcPr>
            <w:tcW w:w="156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48 (72.7) vs 28 (40.6) </w:t>
            </w:r>
          </w:p>
        </w:tc>
        <w:tc>
          <w:tcPr>
            <w:tcW w:w="85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2 (82.7) vs 62 (84.9)</w:t>
            </w:r>
          </w:p>
        </w:tc>
        <w:tc>
          <w:tcPr>
            <w:tcW w:w="1418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EF4EC2" w:rsidRPr="00EF4EC2" w:rsidTr="006F3F66">
        <w:trPr>
          <w:trHeight w:val="348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5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verall satisfaction with iPad graphics and interactivity: mean (SD)</w:t>
            </w:r>
          </w:p>
        </w:tc>
        <w:tc>
          <w:tcPr>
            <w:tcW w:w="5529" w:type="dxa"/>
            <w:gridSpan w:val="21"/>
            <w:shd w:val="clear" w:color="auto" w:fill="auto"/>
            <w:vAlign w:val="center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ange: 8.6 (1.5) to 9.6 (0.7)</w:t>
            </w:r>
          </w:p>
        </w:tc>
      </w:tr>
      <w:tr w:rsidR="00EF4EC2" w:rsidRPr="00EF4EC2" w:rsidTr="006F3F66">
        <w:trPr>
          <w:trHeight w:val="157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elch 2014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erception of intervention web-based modules (2 questions with 3 options - extremely/mostly/somewhat; 2 questions with 2 options - agree/disagree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response n (%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2 (17%) (n=82, n=0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group only: n (%)</w:t>
            </w:r>
          </w:p>
        </w:tc>
      </w:tr>
      <w:tr w:rsidR="00EF4EC2" w:rsidRPr="00EF4EC2" w:rsidTr="006F3F66">
        <w:trPr>
          <w:trHeight w:val="498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Extremely easy / helpful</w:t>
            </w:r>
          </w:p>
        </w:tc>
        <w:tc>
          <w:tcPr>
            <w:tcW w:w="1417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Mostly easy / helpful</w:t>
            </w:r>
          </w:p>
        </w:tc>
        <w:tc>
          <w:tcPr>
            <w:tcW w:w="1418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Somewhat easy / helpful</w:t>
            </w:r>
          </w:p>
        </w:tc>
        <w:tc>
          <w:tcPr>
            <w:tcW w:w="2268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Extremely difficult / unhelpful</w:t>
            </w:r>
          </w:p>
        </w:tc>
      </w:tr>
      <w:tr w:rsidR="00EF4EC2" w:rsidRPr="00EF4EC2" w:rsidTr="006F3F66">
        <w:trPr>
          <w:trHeight w:val="498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ase of understanding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 (11.0)</w:t>
            </w:r>
          </w:p>
        </w:tc>
        <w:tc>
          <w:tcPr>
            <w:tcW w:w="1417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7 (69.5)</w:t>
            </w:r>
          </w:p>
        </w:tc>
        <w:tc>
          <w:tcPr>
            <w:tcW w:w="1418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 (15.9)</w:t>
            </w:r>
          </w:p>
        </w:tc>
        <w:tc>
          <w:tcPr>
            <w:tcW w:w="2268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 (3.7)</w:t>
            </w:r>
          </w:p>
        </w:tc>
      </w:tr>
      <w:tr w:rsidR="00EF4EC2" w:rsidRPr="00EF4EC2" w:rsidTr="006F3F66">
        <w:trPr>
          <w:trHeight w:val="498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elpfulness of information</w:t>
            </w:r>
          </w:p>
        </w:tc>
        <w:tc>
          <w:tcPr>
            <w:tcW w:w="1276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 (35.3)</w:t>
            </w:r>
          </w:p>
        </w:tc>
        <w:tc>
          <w:tcPr>
            <w:tcW w:w="1417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5 (42.7)</w:t>
            </w:r>
          </w:p>
        </w:tc>
        <w:tc>
          <w:tcPr>
            <w:tcW w:w="1418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 (22.0)</w:t>
            </w:r>
          </w:p>
        </w:tc>
        <w:tc>
          <w:tcPr>
            <w:tcW w:w="2268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EF4EC2" w:rsidRPr="00EF4EC2" w:rsidTr="006F3F66">
        <w:trPr>
          <w:trHeight w:val="97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1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2268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Disagree</w:t>
            </w:r>
          </w:p>
        </w:tc>
      </w:tr>
      <w:tr w:rsidR="00EF4EC2" w:rsidRPr="00EF4EC2" w:rsidTr="006F3F66">
        <w:trPr>
          <w:trHeight w:val="220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ntion to recommend</w:t>
            </w:r>
          </w:p>
        </w:tc>
        <w:tc>
          <w:tcPr>
            <w:tcW w:w="2835" w:type="dxa"/>
            <w:gridSpan w:val="1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4 (90.2)</w:t>
            </w:r>
          </w:p>
        </w:tc>
        <w:tc>
          <w:tcPr>
            <w:tcW w:w="2268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 (9.8)</w:t>
            </w:r>
          </w:p>
        </w:tc>
      </w:tr>
      <w:tr w:rsidR="00EF4EC2" w:rsidRPr="00EF4EC2" w:rsidTr="006F3F66">
        <w:trPr>
          <w:trHeight w:val="23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7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est in further education</w:t>
            </w:r>
          </w:p>
        </w:tc>
        <w:tc>
          <w:tcPr>
            <w:tcW w:w="2835" w:type="dxa"/>
            <w:gridSpan w:val="13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2 (87.8)</w:t>
            </w:r>
          </w:p>
        </w:tc>
        <w:tc>
          <w:tcPr>
            <w:tcW w:w="2268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 (12.2)</w:t>
            </w:r>
          </w:p>
        </w:tc>
      </w:tr>
      <w:tr w:rsidR="00EF4EC2" w:rsidRPr="00EF4EC2" w:rsidTr="006F3F66">
        <w:trPr>
          <w:trHeight w:val="2279"/>
        </w:trPr>
        <w:tc>
          <w:tcPr>
            <w:tcW w:w="1135" w:type="dxa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rnett 2005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children)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Intervention usability determining (with use of questions) whether the children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1. 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ound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the forms easy to read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2. 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f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they would help the doctor (by participating in a trial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: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1. no details reported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2. total number who would agree to help/participate in a trial 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2 (91%) (n=115, n=110, n=117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(assumed, not reported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 (Q and A format) vs B (Story format) vs C (Text format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1. Easy to read?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No significant difference of the reported ease of reading between the formats (no further details reported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2. Would students help doctor?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Total number n (%): A vs B vs C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91 (72%) vs 72 (58%) vs 87 (71%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F4EC2" w:rsidRPr="00EF4EC2" w:rsidTr="006F3F66">
        <w:trPr>
          <w:trHeight w:val="325"/>
        </w:trPr>
        <w:tc>
          <w:tcPr>
            <w:tcW w:w="14885" w:type="dxa"/>
            <w:gridSpan w:val="31"/>
            <w:shd w:val="clear" w:color="auto" w:fill="auto"/>
            <w:vAlign w:val="center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HER STUDY DESIGNS </w:t>
            </w:r>
          </w:p>
        </w:tc>
      </w:tr>
      <w:tr w:rsidR="00EF4EC2" w:rsidRPr="00EF4EC2" w:rsidTr="006F3F66">
        <w:trPr>
          <w:trHeight w:val="983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elin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2007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olescents)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ttitude 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Attitudes towards science inquiry, 33 items from a 62-item test.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33 items, using a six-point Likert scale</w:t>
            </w:r>
            <w:r w:rsidR="000404EF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"Strongly disagree" to "Strongly agree"). No further details reported. 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e- and Post-test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687 (47%) 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Intervention vs comparison 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Exp. Gr. 1 vs Exp. Gr. 2 vs Exp. Gr. 3) vs (Cont. Gr. 1 vs Cont. Gr. 2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(150.5†, 146.9, 141.4§) vs (142.6, 142.9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† indicates statistically different (p&lt;0.05) from Control Groups A and B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§ indicates statistically different (p&lt;0.05) from Experimental Group 2</w:t>
            </w:r>
          </w:p>
        </w:tc>
      </w:tr>
      <w:tr w:rsidR="00EF4EC2" w:rsidRPr="00EF4EC2" w:rsidTr="006F3F66">
        <w:trPr>
          <w:trHeight w:val="274"/>
        </w:trPr>
        <w:tc>
          <w:tcPr>
            <w:tcW w:w="1135" w:type="dxa"/>
            <w:vMerge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ttitude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ttitudes towards science inventory, 7 items from a 62-item test</w:t>
            </w:r>
            <w:r w:rsidR="000404EF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perceived abilities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in science generally, interest in science generally, and understanding of epidemiology specifically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Score: 7 items (using a six-point Likert scale from "Strongly disagree" to "Strongly agree"). No further details reported. 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Pre- and Post-test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962 (66%) 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Intervention vs comparison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(Exp. Gr. 1 vs Exp. Gr. 2 vs Exp. Gr. 3) vs (Cont. Gr. 1 vs Cont. Gr. 2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(28.1† vs 27.2 vs 27.1) vs (26.5 vs 26.7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† indicates statistically different (p&lt;0.05) from Control Groups A and B</w:t>
            </w:r>
          </w:p>
        </w:tc>
      </w:tr>
      <w:tr w:rsidR="00EF4EC2" w:rsidRPr="00EF4EC2" w:rsidTr="006F3F66">
        <w:trPr>
          <w:trHeight w:val="701"/>
        </w:trPr>
        <w:tc>
          <w:tcPr>
            <w:tcW w:w="1135" w:type="dxa"/>
            <w:vMerge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erception of knowledge and/or abilities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tudents' perceived understanding of “enduring understandings”</w:t>
            </w:r>
            <w:r w:rsidR="00702A6C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 xml:space="preserve"> 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(5 items from a 62 item test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Score: 5 items (using a five point Likert scale of "Definitely do not understand" to "Definitely understand"). No further details reported. 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e- and Post-test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929 (63%) 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Intervention vs comparison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(Exp. Gr. 1 vs Exp. Gr. 2 vs Exp. Gr. 3) vs (Cont. Gr. 1 vs Cont. Gr. 2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(21.1†, 18.7‡, 18.1‡) vs (17.9, 17.5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† indicates statistically different (p&lt;0.05) from Control Groups A and B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‡ indicates statistically different (p&lt;0.05) from Control Group B</w:t>
            </w:r>
          </w:p>
        </w:tc>
      </w:tr>
      <w:tr w:rsidR="00EF4EC2" w:rsidRPr="00EF4EC2" w:rsidTr="006F3F66">
        <w:trPr>
          <w:trHeight w:val="2897"/>
        </w:trPr>
        <w:tc>
          <w:tcPr>
            <w:tcW w:w="1135" w:type="dxa"/>
            <w:vMerge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erception of knowledge and/or abilities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rticipants perceived abilities in indicators of scientific literacy</w:t>
            </w:r>
            <w:r w:rsidR="00702A6C" w:rsidRPr="006F3F66">
              <w:rPr>
                <w:rFonts w:ascii="Times New Roman" w:eastAsia="PMingLiU" w:hAnsi="Times New Roman" w:cs="Times New Roman"/>
                <w:sz w:val="21"/>
                <w:szCs w:val="21"/>
              </w:rPr>
              <w:t>†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, 6 items from a 62 item test to address several end-points that could reasonably be expected to improve with exposure to epidemiology teaching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6 items, using a five-point Likert scale from "Definitely No" to "Definitely Yes". No further details reported.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e- and Post-test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948 (65%) 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Intervention vs comparison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(Exp. Gr. 1 vs Exp. Gr. 2 vs Exp. Gr. 3) vs (Cont. Gr. 1 vs Cont. Gr. 2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(24.1†, 23.3‡, 23.1‡) vs (22.8, 22.4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† indicates statistically different (p&lt;0.05) from Control Groups A and B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‡ indicates statistically different (p&lt;0.05) from Control Group B</w:t>
            </w:r>
          </w:p>
        </w:tc>
      </w:tr>
      <w:tr w:rsidR="00EF4EC2" w:rsidRPr="00EF4EC2" w:rsidTr="006F3F66">
        <w:trPr>
          <w:trHeight w:val="2259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Matic-Strametz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  <w:p w:rsidR="00995AD7" w:rsidRDefault="00995AD7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Satisfaction with intervention course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a. number of participants who intend to use similar materials in future teaching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. participants provided a rating of 1 to 5.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e-, During- (12 hours of course), and Post-test (immediately post intervention and 14 days post intervention)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 (14%) (n=12, n=0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 group only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a. Number/total group size (%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Post intervention: 10/13 (77%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Post intervention +14 days: 10/12 (83%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. Satisfaction (range 1-5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median grade of 2 [good]. No further details provided.</w:t>
            </w:r>
          </w:p>
        </w:tc>
      </w:tr>
      <w:tr w:rsidR="00EF4EC2" w:rsidRPr="00EF4EC2" w:rsidTr="006F3F66">
        <w:trPr>
          <w:trHeight w:val="274"/>
        </w:trPr>
        <w:tc>
          <w:tcPr>
            <w:tcW w:w="1135" w:type="dxa"/>
            <w:vMerge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tudent satisfaction with PBL sessions (high school students receiving PBL rated the sessions provided by the study participants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range of answers with ma</w:t>
            </w:r>
            <w:r w:rsidR="00702A6C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ximum score "very interesting".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 further details provided.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 (14 days after intervention)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95 (96%)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[students from PBL sessions, NOT from study]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ata from outside study participants: n %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Found PBL session interesting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: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85 (89%) [Very interesting n=49, Mostly of interest: n=36]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Would like to see the lesson in other subjects: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84 (88% of respondents)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</w:p>
        </w:tc>
      </w:tr>
      <w:tr w:rsidR="00EF4EC2" w:rsidRPr="00EF4EC2" w:rsidTr="006F3F66">
        <w:trPr>
          <w:trHeight w:val="1142"/>
        </w:trPr>
        <w:tc>
          <w:tcPr>
            <w:tcW w:w="1135" w:type="dxa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teckelberg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dolecents</w:t>
            </w:r>
            <w:proofErr w:type="spellEnd"/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Satisfaction 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rticipants' responses to the question “What is your personal benefit of this week?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”,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referring to the intervention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responses were collected.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Post-test 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21 (8%) (n=21, n=0) 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sponses to “What is your personal benefit of this week?</w:t>
            </w:r>
            <w:proofErr w:type="gram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”:</w:t>
            </w:r>
            <w:proofErr w:type="gram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t>1. The difference between relative and absolute risk reduction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2. Relative and absolute risk reduction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3. Clarification of misleading framing of results in mass media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4. I learned a lot and now I can ask my doctor questions more specifically to get better answers. That might help to decide on medications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5. New knowledge on risks and research methods in medicine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6. Reasoning about statistics, questions to ask my doctor and knowledge on medical terms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7. I picked up a lot of new things, which do prepare for visits to my doctor as well as to understand medical research papers. Thanks a lot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8. A critical view on medical information; the specific reckoning of statistics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9. Next time I go to the doctors I will listen carefully and ask questions if I do not understand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10. Medpilot.de; the workbook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11. Critical view on statistics; I’ll take the workbook with me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12. I will ask my doctor more questions and I will look for more information on prescriptions of medicine, before I take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it or do not take it. Now after this course, I know where to get this information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13. I will read package inserts of drugs more carefully, if I want to take anything. I learned a lot during this week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14. Better understanding of medical issues, especially research and studies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lastRenderedPageBreak/>
              <w:t>15. I know better how to interpret studies and I can mistrust percentages. I found it interesting to get to know how studies are conducted. Now I can better understand package inserts of drugs regarding side effects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16. I learned a lot this week. I liked the different materials we got. The workbook is very well designed, so I can refer to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it at home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17. I hate to work with computers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18. Nothing.</w:t>
            </w:r>
            <w:r w:rsidRPr="00EF4EC2">
              <w:rPr>
                <w:rFonts w:ascii="Times New Roman" w:eastAsia="PMingLiU" w:hAnsi="Times New Roman" w:cs="Times New Roman"/>
                <w:i/>
                <w:color w:val="000000"/>
                <w:sz w:val="20"/>
                <w:szCs w:val="20"/>
              </w:rPr>
              <w:br/>
              <w:t>19. Nothing.</w:t>
            </w:r>
          </w:p>
        </w:tc>
      </w:tr>
      <w:tr w:rsidR="00EF4EC2" w:rsidRPr="00EF4EC2" w:rsidTr="006F3F66">
        <w:trPr>
          <w:trHeight w:val="276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Ciarocco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erception of knowledge and/or abilities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erceptions of participants' own skills in scientific writing (assessed using positively and negatively keyed statements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1 (strongly disagree) to 7 (strongly agree). No further details reported.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0 (84%) (n=37, n=33)</w:t>
            </w:r>
          </w:p>
        </w:tc>
        <w:tc>
          <w:tcPr>
            <w:tcW w:w="2410" w:type="dxa"/>
            <w:gridSpan w:val="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Intervention vs comparison: mean (SD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EF4EC2" w:rsidRPr="00EF4EC2" w:rsidTr="006F3F66">
        <w:trPr>
          <w:trHeight w:val="20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Efficacy in writing style:</w:t>
            </w: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5 (0.6) vs 6.1 (0.7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EF4EC2" w:rsidRPr="00EF4EC2" w:rsidTr="006F3F66">
        <w:trPr>
          <w:trHeight w:val="343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Efficacy writing method sections:</w:t>
            </w: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5 (0.8) vs 6.1 (0.9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F4EC2" w:rsidRPr="00EF4EC2" w:rsidTr="006F3F66">
        <w:trPr>
          <w:trHeight w:val="370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Efficacy for writing results sections:</w:t>
            </w: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4 (0.8) vs 5.6 (1.3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EF4EC2" w:rsidRPr="00EF4EC2" w:rsidTr="006F3F66">
        <w:trPr>
          <w:trHeight w:val="479"/>
        </w:trPr>
        <w:tc>
          <w:tcPr>
            <w:tcW w:w="1135" w:type="dxa"/>
            <w:vMerge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erception of knowledge and/or abilities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erceptions of skills in research and statistics (assessed using positively and negatively keyed statements)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ore: 1 (strongly disagree) to 7 (strongly agree). No further details reported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0 (84%) (n=37, n=33)</w:t>
            </w:r>
          </w:p>
        </w:tc>
        <w:tc>
          <w:tcPr>
            <w:tcW w:w="2410" w:type="dxa"/>
            <w:gridSpan w:val="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Intervention vs comparison: mean (SD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EF4EC2" w:rsidRPr="00EF4EC2" w:rsidTr="006F3F66">
        <w:trPr>
          <w:trHeight w:val="106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 Research attitudes:</w:t>
            </w: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0 (1.4) vs 3.6 (1.4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1</w:t>
            </w:r>
          </w:p>
        </w:tc>
      </w:tr>
      <w:tr w:rsidR="00EF4EC2" w:rsidRPr="00EF4EC2" w:rsidTr="006F3F66">
        <w:trPr>
          <w:trHeight w:val="21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 Research skills/abilities:</w:t>
            </w: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0 (0.9) vs 4.9 (0.8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EF4EC2" w:rsidRPr="00EF4EC2" w:rsidTr="006F3F66">
        <w:trPr>
          <w:trHeight w:val="16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 Research perceived utility:</w:t>
            </w: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6 (1.0) vs 4.8 (1.1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F4EC2" w:rsidRPr="00EF4EC2" w:rsidTr="006F3F66">
        <w:trPr>
          <w:trHeight w:val="22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 Statistics attitudes:</w:t>
            </w: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1 (2.6) vs 3.9 (1.6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EF4EC2" w:rsidRPr="00EF4EC2" w:rsidTr="006F3F66">
        <w:trPr>
          <w:trHeight w:val="20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 Statistics skills/abilities:</w:t>
            </w: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4 (1.1) vs 4.9 (1.0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EF4EC2" w:rsidRPr="00EF4EC2" w:rsidTr="006F3F66">
        <w:trPr>
          <w:trHeight w:val="180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 Statistics perceived utility:</w:t>
            </w:r>
          </w:p>
        </w:tc>
        <w:tc>
          <w:tcPr>
            <w:tcW w:w="1984" w:type="dxa"/>
            <w:gridSpan w:val="10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4 (1.0) vs 4.7 (1.2)</w:t>
            </w:r>
          </w:p>
        </w:tc>
        <w:tc>
          <w:tcPr>
            <w:tcW w:w="1276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EF4EC2" w:rsidRPr="00EF4EC2" w:rsidTr="006F3F66">
        <w:trPr>
          <w:trHeight w:val="260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erger 2010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isfaction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cceptability of the intervention (participants evaluated every module of the main course related to their personal learning goals using visual analogue scales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Score: 0 to 100% 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st-test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9 (63%) (n=129, n=0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sz w:val="20"/>
                <w:szCs w:val="20"/>
              </w:rPr>
              <w:t>Intervention group only</w:t>
            </w:r>
          </w:p>
        </w:tc>
      </w:tr>
      <w:tr w:rsidR="00EF4EC2" w:rsidRPr="00EF4EC2" w:rsidTr="006F3F66">
        <w:trPr>
          <w:trHeight w:val="275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2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Satisfaction in terms of different learning goals: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Mean % (SD)</w:t>
            </w:r>
          </w:p>
        </w:tc>
      </w:tr>
      <w:tr w:rsidR="00EF4EC2" w:rsidRPr="00EF4EC2" w:rsidTr="006F3F66">
        <w:trPr>
          <w:trHeight w:val="549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2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sz w:val="20"/>
                <w:szCs w:val="20"/>
              </w:rPr>
              <w:t>Skills in research, critical appraisal and communication, advanced education or understanding of EBM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sz w:val="20"/>
                <w:szCs w:val="20"/>
              </w:rPr>
              <w:t>80% (4)</w:t>
            </w:r>
          </w:p>
        </w:tc>
      </w:tr>
      <w:tr w:rsidR="00EF4EC2" w:rsidRPr="00EF4EC2" w:rsidTr="006F3F66">
        <w:trPr>
          <w:trHeight w:val="37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22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sz w:val="20"/>
                <w:szCs w:val="20"/>
              </w:rPr>
              <w:t>Networking, empowerment, implementation, others.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sz w:val="20"/>
                <w:szCs w:val="20"/>
              </w:rPr>
              <w:t>65% (2)</w:t>
            </w:r>
          </w:p>
        </w:tc>
      </w:tr>
      <w:tr w:rsidR="00EF4EC2" w:rsidRPr="00EF4EC2" w:rsidTr="006F3F66">
        <w:trPr>
          <w:trHeight w:val="205"/>
        </w:trPr>
        <w:tc>
          <w:tcPr>
            <w:tcW w:w="1135" w:type="dxa"/>
            <w:vMerge w:val="restart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eshowitz</w:t>
            </w:r>
            <w:proofErr w:type="spellEnd"/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ttitude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ssessment of change in attitude (participants rated how their opinion had changed)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Score: the average of 4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measurements ranging from –8 (more opposed), through 0 (no change), to 8 (more in favour). No further details reported.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Pre- and Post- test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7 (78%) (n=59, n=118)</w:t>
            </w: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Absolute scale</w:t>
            </w:r>
          </w:p>
        </w:tc>
        <w:tc>
          <w:tcPr>
            <w:tcW w:w="3260" w:type="dxa"/>
            <w:gridSpan w:val="1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Mean (SD) compared to zero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 value</w:t>
            </w:r>
          </w:p>
        </w:tc>
      </w:tr>
      <w:tr w:rsidR="00EF4EC2" w:rsidRPr="00EF4EC2" w:rsidTr="006F3F66">
        <w:trPr>
          <w:trHeight w:val="392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3260" w:type="dxa"/>
            <w:gridSpan w:val="1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0.6 (1.5) vs 0 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EF4EC2" w:rsidRPr="00EF4EC2" w:rsidTr="006F3F66">
        <w:trPr>
          <w:trHeight w:val="421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3260" w:type="dxa"/>
            <w:gridSpan w:val="1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1.5 (2.0) vs 0 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EF4EC2" w:rsidRPr="00EF4EC2" w:rsidTr="006F3F66">
        <w:trPr>
          <w:trHeight w:val="416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gridSpan w:val="1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Effect size: Intervention vs comparison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EF4EC2" w:rsidRPr="00EF4EC2" w:rsidTr="006F3F66">
        <w:trPr>
          <w:trHeight w:val="64"/>
        </w:trPr>
        <w:tc>
          <w:tcPr>
            <w:tcW w:w="1135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gridSpan w:val="16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85" w:type="dxa"/>
            <w:gridSpan w:val="4"/>
            <w:shd w:val="clear" w:color="auto" w:fill="auto"/>
          </w:tcPr>
          <w:p w:rsidR="00EF4EC2" w:rsidRPr="00EF4EC2" w:rsidRDefault="00EF4EC2" w:rsidP="00EF4EC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EF4EC2" w:rsidRPr="00EF4EC2" w:rsidTr="006F3F66">
        <w:trPr>
          <w:trHeight w:val="1835"/>
        </w:trPr>
        <w:tc>
          <w:tcPr>
            <w:tcW w:w="1135" w:type="dxa"/>
            <w:shd w:val="clear" w:color="auto" w:fill="auto"/>
            <w:hideMark/>
          </w:tcPr>
          <w:p w:rsid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owe 2015</w:t>
            </w:r>
          </w:p>
          <w:p w:rsidR="00995AD7" w:rsidRPr="00EF4EC2" w:rsidRDefault="00995AD7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(adults)</w:t>
            </w: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ttitude</w:t>
            </w:r>
          </w:p>
        </w:tc>
        <w:tc>
          <w:tcPr>
            <w:tcW w:w="2551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anges in attitude about science in general and controversial scientific theories (20 question Likert-scale survey).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Score: no details reported.</w:t>
            </w:r>
          </w:p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Pre- and Post- test </w:t>
            </w:r>
          </w:p>
        </w:tc>
        <w:tc>
          <w:tcPr>
            <w:tcW w:w="1276" w:type="dxa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 xml:space="preserve">Pre-test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1443 (100%) (n=882, n=561)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 xml:space="preserve">Post-test 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1250 (87%) (n=833, n=417)</w:t>
            </w:r>
          </w:p>
        </w:tc>
        <w:tc>
          <w:tcPr>
            <w:tcW w:w="7655" w:type="dxa"/>
            <w:gridSpan w:val="26"/>
            <w:shd w:val="clear" w:color="auto" w:fill="auto"/>
            <w:hideMark/>
          </w:tcPr>
          <w:p w:rsidR="00EF4EC2" w:rsidRPr="00EF4EC2" w:rsidRDefault="00EF4EC2" w:rsidP="00EF4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re and post-test comparison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Pooled analysis across all semesters of pre- and post-tests: mean (SD), p value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Intervention: 66.2 (0.5) vs 75.5 (0.5), p &lt; 0.001</w:t>
            </w:r>
            <w:r w:rsidRPr="00EF4EC2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br/>
              <w:t>Comparison: 65.3 (0.6) vs 64.9 (0.7), p = 0.69</w:t>
            </w:r>
          </w:p>
        </w:tc>
      </w:tr>
    </w:tbl>
    <w:p w:rsidR="00EF4EC2" w:rsidRPr="00EF4EC2" w:rsidRDefault="00EF4EC2" w:rsidP="00EF4EC2">
      <w:pPr>
        <w:spacing w:after="0" w:line="360" w:lineRule="auto"/>
        <w:rPr>
          <w:rFonts w:ascii="Times New Roman" w:eastAsia="PMingLiU" w:hAnsi="Times New Roman" w:cs="Times New Roman"/>
          <w:sz w:val="24"/>
          <w:szCs w:val="24"/>
          <w:lang w:eastAsia="en-AU"/>
        </w:rPr>
      </w:pPr>
      <w:r w:rsidRPr="00EF4EC2">
        <w:rPr>
          <w:rFonts w:ascii="Times New Roman" w:eastAsia="PMingLiU" w:hAnsi="Times New Roman" w:cs="Times New Roman"/>
          <w:sz w:val="24"/>
          <w:szCs w:val="24"/>
          <w:lang w:eastAsia="en-AU"/>
        </w:rPr>
        <w:t>* Assume post-test performed immediately or shortly after intervention, unless otherwise indicated.</w:t>
      </w:r>
    </w:p>
    <w:p w:rsidR="00A73DA3" w:rsidRDefault="00A73DA3" w:rsidP="00EF4EC2">
      <w:pPr>
        <w:spacing w:after="0" w:line="360" w:lineRule="auto"/>
        <w:rPr>
          <w:rFonts w:ascii="Times New Roman" w:eastAsia="PMingLiU" w:hAnsi="Times New Roman" w:cs="Times New Roman"/>
          <w:sz w:val="24"/>
          <w:szCs w:val="24"/>
          <w:lang w:eastAsia="en-AU"/>
        </w:rPr>
      </w:pPr>
      <w:r w:rsidRPr="00A73DA3">
        <w:rPr>
          <w:rFonts w:ascii="Times New Roman" w:eastAsia="PMingLiU" w:hAnsi="Times New Roman" w:cs="Times New Roman"/>
          <w:sz w:val="24"/>
          <w:szCs w:val="24"/>
          <w:lang w:eastAsia="en-AU"/>
        </w:rPr>
        <w:t>† Measure has been validated in some manner.</w:t>
      </w:r>
    </w:p>
    <w:p w:rsidR="00EF4EC2" w:rsidRPr="00EF4EC2" w:rsidRDefault="00EF4EC2" w:rsidP="00EF4EC2">
      <w:pPr>
        <w:spacing w:after="0" w:line="360" w:lineRule="auto"/>
        <w:rPr>
          <w:rFonts w:ascii="Times New Roman" w:eastAsia="PMingLiU" w:hAnsi="Times New Roman" w:cs="Times New Roman"/>
          <w:sz w:val="24"/>
          <w:szCs w:val="24"/>
          <w:lang w:eastAsia="en-AU"/>
        </w:rPr>
      </w:pPr>
      <w:r w:rsidRPr="00EF4EC2">
        <w:rPr>
          <w:rFonts w:ascii="Times New Roman" w:eastAsia="PMingLiU" w:hAnsi="Times New Roman" w:cs="Times New Roman"/>
          <w:sz w:val="24"/>
          <w:szCs w:val="24"/>
          <w:lang w:eastAsia="en-AU"/>
        </w:rPr>
        <w:t>Q and A: Question and Answer</w:t>
      </w:r>
    </w:p>
    <w:p w:rsidR="00EF4EC2" w:rsidRPr="00EF4EC2" w:rsidRDefault="00EF4EC2" w:rsidP="00EF4EC2"/>
    <w:p w:rsidR="00EF4EC2" w:rsidRPr="00EF4EC2" w:rsidRDefault="00EF4EC2" w:rsidP="00EF4EC2"/>
    <w:p w:rsidR="006C7DC1" w:rsidRDefault="006C7DC1"/>
    <w:sectPr w:rsidR="006C7DC1" w:rsidSect="006F3F66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D566C"/>
    <w:multiLevelType w:val="multilevel"/>
    <w:tmpl w:val="7C626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3379AF"/>
    <w:multiLevelType w:val="hybridMultilevel"/>
    <w:tmpl w:val="9E4070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017C32"/>
    <w:multiLevelType w:val="hybridMultilevel"/>
    <w:tmpl w:val="D250F816"/>
    <w:lvl w:ilvl="0" w:tplc="A6047F9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12D40"/>
    <w:multiLevelType w:val="hybridMultilevel"/>
    <w:tmpl w:val="4232EE6E"/>
    <w:lvl w:ilvl="0" w:tplc="9A6806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9AF4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FEEB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08F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141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065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4AD3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2CE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064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46225D2"/>
    <w:multiLevelType w:val="hybridMultilevel"/>
    <w:tmpl w:val="6158EA38"/>
    <w:lvl w:ilvl="0" w:tplc="4D368422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77726B"/>
    <w:multiLevelType w:val="hybridMultilevel"/>
    <w:tmpl w:val="6A86FA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2C7DA5"/>
    <w:multiLevelType w:val="hybridMultilevel"/>
    <w:tmpl w:val="0A48CA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9F50CC"/>
    <w:multiLevelType w:val="hybridMultilevel"/>
    <w:tmpl w:val="0114AB52"/>
    <w:lvl w:ilvl="0" w:tplc="4D368422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1F5E0947"/>
    <w:multiLevelType w:val="hybridMultilevel"/>
    <w:tmpl w:val="100619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4526B3"/>
    <w:multiLevelType w:val="hybridMultilevel"/>
    <w:tmpl w:val="9B64E5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D7011F"/>
    <w:multiLevelType w:val="hybridMultilevel"/>
    <w:tmpl w:val="3B7C59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F92AEA"/>
    <w:multiLevelType w:val="hybridMultilevel"/>
    <w:tmpl w:val="352C28F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051951"/>
    <w:multiLevelType w:val="hybridMultilevel"/>
    <w:tmpl w:val="6152EF6A"/>
    <w:lvl w:ilvl="0" w:tplc="D0304A86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>
    <w:nsid w:val="2C4645A5"/>
    <w:multiLevelType w:val="hybridMultilevel"/>
    <w:tmpl w:val="3056A0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F810CE"/>
    <w:multiLevelType w:val="hybridMultilevel"/>
    <w:tmpl w:val="2A567CA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3B4011"/>
    <w:multiLevelType w:val="hybridMultilevel"/>
    <w:tmpl w:val="A32A20F0"/>
    <w:lvl w:ilvl="0" w:tplc="BDF27EE6">
      <w:numFmt w:val="bullet"/>
      <w:lvlText w:val="-"/>
      <w:lvlJc w:val="left"/>
      <w:pPr>
        <w:ind w:left="720" w:hanging="360"/>
      </w:pPr>
      <w:rPr>
        <w:rFonts w:ascii="Calibri" w:eastAsia="PMingLiU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53786B"/>
    <w:multiLevelType w:val="hybridMultilevel"/>
    <w:tmpl w:val="C390272A"/>
    <w:lvl w:ilvl="0" w:tplc="4D368422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CE650A"/>
    <w:multiLevelType w:val="hybridMultilevel"/>
    <w:tmpl w:val="DCCC1D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BE32F93"/>
    <w:multiLevelType w:val="hybridMultilevel"/>
    <w:tmpl w:val="A16E94B4"/>
    <w:lvl w:ilvl="0" w:tplc="5A0E236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56A382F"/>
    <w:multiLevelType w:val="hybridMultilevel"/>
    <w:tmpl w:val="41D01A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FF149B"/>
    <w:multiLevelType w:val="multilevel"/>
    <w:tmpl w:val="515E0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8102CD4"/>
    <w:multiLevelType w:val="hybridMultilevel"/>
    <w:tmpl w:val="D77A0BE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8AD28E3"/>
    <w:multiLevelType w:val="multilevel"/>
    <w:tmpl w:val="97CC1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A2F019D"/>
    <w:multiLevelType w:val="multilevel"/>
    <w:tmpl w:val="04AA6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138489D"/>
    <w:multiLevelType w:val="hybridMultilevel"/>
    <w:tmpl w:val="BDE21768"/>
    <w:lvl w:ilvl="0" w:tplc="32427F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24606F"/>
    <w:multiLevelType w:val="hybridMultilevel"/>
    <w:tmpl w:val="41D01A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89C4E25"/>
    <w:multiLevelType w:val="hybridMultilevel"/>
    <w:tmpl w:val="56C2AE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B9C6608"/>
    <w:multiLevelType w:val="multilevel"/>
    <w:tmpl w:val="2C065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0"/>
  </w:num>
  <w:num w:numId="3">
    <w:abstractNumId w:val="23"/>
  </w:num>
  <w:num w:numId="4">
    <w:abstractNumId w:val="22"/>
  </w:num>
  <w:num w:numId="5">
    <w:abstractNumId w:val="21"/>
  </w:num>
  <w:num w:numId="6">
    <w:abstractNumId w:val="7"/>
  </w:num>
  <w:num w:numId="7">
    <w:abstractNumId w:val="3"/>
  </w:num>
  <w:num w:numId="8">
    <w:abstractNumId w:val="6"/>
  </w:num>
  <w:num w:numId="9">
    <w:abstractNumId w:val="24"/>
  </w:num>
  <w:num w:numId="10">
    <w:abstractNumId w:val="4"/>
  </w:num>
  <w:num w:numId="11">
    <w:abstractNumId w:val="16"/>
  </w:num>
  <w:num w:numId="12">
    <w:abstractNumId w:val="20"/>
  </w:num>
  <w:num w:numId="13">
    <w:abstractNumId w:val="11"/>
  </w:num>
  <w:num w:numId="14">
    <w:abstractNumId w:val="2"/>
  </w:num>
  <w:num w:numId="15">
    <w:abstractNumId w:val="25"/>
  </w:num>
  <w:num w:numId="16">
    <w:abstractNumId w:val="19"/>
  </w:num>
  <w:num w:numId="17">
    <w:abstractNumId w:val="10"/>
  </w:num>
  <w:num w:numId="18">
    <w:abstractNumId w:val="18"/>
  </w:num>
  <w:num w:numId="19">
    <w:abstractNumId w:val="15"/>
  </w:num>
  <w:num w:numId="20">
    <w:abstractNumId w:val="14"/>
  </w:num>
  <w:num w:numId="21">
    <w:abstractNumId w:val="8"/>
  </w:num>
  <w:num w:numId="22">
    <w:abstractNumId w:val="13"/>
  </w:num>
  <w:num w:numId="23">
    <w:abstractNumId w:val="1"/>
  </w:num>
  <w:num w:numId="24">
    <w:abstractNumId w:val="5"/>
  </w:num>
  <w:num w:numId="25">
    <w:abstractNumId w:val="12"/>
  </w:num>
  <w:num w:numId="26">
    <w:abstractNumId w:val="17"/>
  </w:num>
  <w:num w:numId="27">
    <w:abstractNumId w:val="9"/>
  </w:num>
  <w:num w:numId="2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EC2"/>
    <w:rsid w:val="000404EF"/>
    <w:rsid w:val="003114AE"/>
    <w:rsid w:val="00404802"/>
    <w:rsid w:val="006C7DC1"/>
    <w:rsid w:val="006F3F66"/>
    <w:rsid w:val="00702A6C"/>
    <w:rsid w:val="00995AD7"/>
    <w:rsid w:val="00A73DA3"/>
    <w:rsid w:val="00EF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EF4EC2"/>
    <w:pPr>
      <w:keepNext/>
      <w:keepLines/>
      <w:spacing w:before="200" w:after="0"/>
      <w:outlineLvl w:val="1"/>
    </w:pPr>
    <w:rPr>
      <w:rFonts w:ascii="Cambria" w:eastAsia="SimSu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F4EC2"/>
    <w:pPr>
      <w:keepNext/>
      <w:keepLines/>
      <w:spacing w:before="200" w:after="0"/>
      <w:outlineLvl w:val="2"/>
    </w:pPr>
    <w:rPr>
      <w:rFonts w:ascii="Cambria" w:eastAsia="SimSu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EF4EC2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F4EC2"/>
    <w:rPr>
      <w:rFonts w:ascii="Cambria" w:eastAsia="SimSun" w:hAnsi="Cambria" w:cs="Times New Roman"/>
      <w:b/>
      <w:bCs/>
      <w:color w:val="4F81BD"/>
    </w:rPr>
  </w:style>
  <w:style w:type="paragraph" w:customStyle="1" w:styleId="Heading21">
    <w:name w:val="Heading 21"/>
    <w:basedOn w:val="Normal"/>
    <w:next w:val="Normal"/>
    <w:unhideWhenUsed/>
    <w:qFormat/>
    <w:locked/>
    <w:rsid w:val="00EF4EC2"/>
    <w:pPr>
      <w:keepNext/>
      <w:keepLines/>
      <w:spacing w:before="200" w:after="0"/>
      <w:outlineLvl w:val="1"/>
    </w:pPr>
    <w:rPr>
      <w:rFonts w:ascii="Cambria" w:eastAsia="SimSu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semiHidden/>
    <w:unhideWhenUsed/>
    <w:qFormat/>
    <w:locked/>
    <w:rsid w:val="00EF4EC2"/>
    <w:pPr>
      <w:keepNext/>
      <w:keepLines/>
      <w:spacing w:before="200" w:after="0"/>
      <w:outlineLvl w:val="2"/>
    </w:pPr>
    <w:rPr>
      <w:rFonts w:ascii="Cambria" w:eastAsia="SimSun" w:hAnsi="Cambria" w:cs="Times New Roman"/>
      <w:b/>
      <w:b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EF4EC2"/>
  </w:style>
  <w:style w:type="character" w:styleId="CommentReference">
    <w:name w:val="annotation reference"/>
    <w:basedOn w:val="DefaultParagraphFont"/>
    <w:uiPriority w:val="99"/>
    <w:semiHidden/>
    <w:rsid w:val="00EF4EC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F4EC2"/>
    <w:rPr>
      <w:rFonts w:ascii="Calibri" w:eastAsia="PMingLiU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EC2"/>
    <w:rPr>
      <w:rFonts w:ascii="Calibri" w:eastAsia="PMingLiU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F4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EC2"/>
    <w:rPr>
      <w:rFonts w:ascii="Calibri" w:eastAsia="PMingLiU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F4EC2"/>
    <w:rPr>
      <w:rFonts w:ascii="Tahoma" w:eastAsia="PMingLiU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EC2"/>
    <w:rPr>
      <w:rFonts w:ascii="Tahoma" w:eastAsia="PMingLiU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EF4EC2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EF4EC2"/>
    <w:pPr>
      <w:spacing w:after="0" w:line="240" w:lineRule="auto"/>
    </w:pPr>
    <w:rPr>
      <w:rFonts w:ascii="Calibri" w:eastAsia="PMingLiU" w:hAnsi="Calibri" w:cs="Times New Roman"/>
    </w:rPr>
  </w:style>
  <w:style w:type="character" w:customStyle="1" w:styleId="st">
    <w:name w:val="st"/>
    <w:basedOn w:val="DefaultParagraphFont"/>
    <w:rsid w:val="00EF4EC2"/>
  </w:style>
  <w:style w:type="character" w:styleId="LineNumber">
    <w:name w:val="line number"/>
    <w:basedOn w:val="DefaultParagraphFont"/>
    <w:uiPriority w:val="99"/>
    <w:semiHidden/>
    <w:unhideWhenUsed/>
    <w:rsid w:val="00EF4EC2"/>
  </w:style>
  <w:style w:type="paragraph" w:styleId="Header">
    <w:name w:val="header"/>
    <w:basedOn w:val="Normal"/>
    <w:link w:val="HeaderChar"/>
    <w:unhideWhenUsed/>
    <w:rsid w:val="00EF4EC2"/>
    <w:pPr>
      <w:tabs>
        <w:tab w:val="center" w:pos="4513"/>
        <w:tab w:val="right" w:pos="9026"/>
      </w:tabs>
      <w:spacing w:after="0" w:line="240" w:lineRule="auto"/>
    </w:pPr>
    <w:rPr>
      <w:rFonts w:ascii="Calibri" w:eastAsia="PMingLiU" w:hAnsi="Calibri" w:cs="Times New Roman"/>
    </w:rPr>
  </w:style>
  <w:style w:type="character" w:customStyle="1" w:styleId="HeaderChar">
    <w:name w:val="Header Char"/>
    <w:basedOn w:val="DefaultParagraphFont"/>
    <w:link w:val="Header"/>
    <w:rsid w:val="00EF4EC2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F4EC2"/>
    <w:pPr>
      <w:tabs>
        <w:tab w:val="center" w:pos="4513"/>
        <w:tab w:val="right" w:pos="9026"/>
      </w:tabs>
      <w:spacing w:after="0" w:line="240" w:lineRule="auto"/>
    </w:pPr>
    <w:rPr>
      <w:rFonts w:ascii="Calibri" w:eastAsia="PMingLiU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F4EC2"/>
    <w:rPr>
      <w:rFonts w:ascii="Calibri" w:eastAsia="PMingLiU" w:hAnsi="Calibri" w:cs="Times New Roman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F4EC2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EF4EC2"/>
    <w:pPr>
      <w:ind w:left="720"/>
      <w:contextualSpacing/>
    </w:pPr>
    <w:rPr>
      <w:rFonts w:ascii="Calibri" w:eastAsia="PMingLiU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EF4EC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4EC2"/>
    <w:pPr>
      <w:spacing w:after="0" w:line="240" w:lineRule="auto"/>
    </w:pPr>
    <w:rPr>
      <w:rFonts w:ascii="Calibri" w:eastAsia="PMingLiU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4EC2"/>
    <w:rPr>
      <w:rFonts w:ascii="Calibri" w:eastAsia="PMingLiU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4EC2"/>
    <w:rPr>
      <w:vertAlign w:val="superscript"/>
    </w:rPr>
  </w:style>
  <w:style w:type="table" w:styleId="TableGrid">
    <w:name w:val="Table Grid"/>
    <w:basedOn w:val="TableNormal"/>
    <w:rsid w:val="00EF4EC2"/>
    <w:pPr>
      <w:spacing w:after="0" w:line="240" w:lineRule="auto"/>
    </w:pPr>
    <w:rPr>
      <w:rFonts w:ascii="Calibri" w:eastAsia="PMingLiU" w:hAnsi="Calibri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EF4EC2"/>
  </w:style>
  <w:style w:type="numbering" w:customStyle="1" w:styleId="NoList111">
    <w:name w:val="No List111"/>
    <w:next w:val="NoList"/>
    <w:uiPriority w:val="99"/>
    <w:semiHidden/>
    <w:unhideWhenUsed/>
    <w:rsid w:val="00EF4EC2"/>
  </w:style>
  <w:style w:type="character" w:customStyle="1" w:styleId="Heading3Char1">
    <w:name w:val="Heading 3 Char1"/>
    <w:basedOn w:val="DefaultParagraphFont"/>
    <w:uiPriority w:val="9"/>
    <w:semiHidden/>
    <w:rsid w:val="00EF4EC2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EF4EC2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Emphasis">
    <w:name w:val="Emphasis"/>
    <w:basedOn w:val="DefaultParagraphFont"/>
    <w:qFormat/>
    <w:rsid w:val="00EF4EC2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EF4EC2"/>
  </w:style>
  <w:style w:type="numbering" w:customStyle="1" w:styleId="NoList12">
    <w:name w:val="No List12"/>
    <w:next w:val="NoList"/>
    <w:uiPriority w:val="99"/>
    <w:semiHidden/>
    <w:unhideWhenUsed/>
    <w:rsid w:val="00EF4EC2"/>
  </w:style>
  <w:style w:type="numbering" w:customStyle="1" w:styleId="NoList1111">
    <w:name w:val="No List1111"/>
    <w:next w:val="NoList"/>
    <w:uiPriority w:val="99"/>
    <w:semiHidden/>
    <w:unhideWhenUsed/>
    <w:rsid w:val="00EF4EC2"/>
  </w:style>
  <w:style w:type="numbering" w:customStyle="1" w:styleId="NoList11111">
    <w:name w:val="No List11111"/>
    <w:next w:val="NoList"/>
    <w:uiPriority w:val="99"/>
    <w:semiHidden/>
    <w:unhideWhenUsed/>
    <w:rsid w:val="00EF4EC2"/>
  </w:style>
  <w:style w:type="character" w:customStyle="1" w:styleId="Heading3Char2">
    <w:name w:val="Heading 3 Char2"/>
    <w:basedOn w:val="DefaultParagraphFont"/>
    <w:uiPriority w:val="9"/>
    <w:semiHidden/>
    <w:rsid w:val="00EF4EC2"/>
    <w:rPr>
      <w:rFonts w:ascii="Cambria" w:eastAsia="Times New Roman" w:hAnsi="Cambria" w:cs="Times New Roman"/>
      <w:b/>
      <w:bCs/>
      <w:color w:val="4F81BD"/>
    </w:rPr>
  </w:style>
  <w:style w:type="character" w:customStyle="1" w:styleId="Heading2Char2">
    <w:name w:val="Heading 2 Char2"/>
    <w:basedOn w:val="DefaultParagraphFont"/>
    <w:uiPriority w:val="9"/>
    <w:semiHidden/>
    <w:rsid w:val="00EF4EC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4EC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4EC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F4EC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F4EC2"/>
    <w:rPr>
      <w:rFonts w:ascii="Times New Roman" w:hAnsi="Times New Roman" w:cs="Times New Roman"/>
      <w:sz w:val="24"/>
      <w:szCs w:val="24"/>
    </w:rPr>
  </w:style>
  <w:style w:type="character" w:customStyle="1" w:styleId="Heading3Char3">
    <w:name w:val="Heading 3 Char3"/>
    <w:basedOn w:val="DefaultParagraphFont"/>
    <w:uiPriority w:val="9"/>
    <w:semiHidden/>
    <w:rsid w:val="00EF4EC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3">
    <w:name w:val="Heading 2 Char3"/>
    <w:basedOn w:val="DefaultParagraphFont"/>
    <w:uiPriority w:val="9"/>
    <w:semiHidden/>
    <w:rsid w:val="00EF4E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EF4EC2"/>
    <w:pPr>
      <w:keepNext/>
      <w:keepLines/>
      <w:spacing w:before="200" w:after="0"/>
      <w:outlineLvl w:val="1"/>
    </w:pPr>
    <w:rPr>
      <w:rFonts w:ascii="Cambria" w:eastAsia="SimSu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F4EC2"/>
    <w:pPr>
      <w:keepNext/>
      <w:keepLines/>
      <w:spacing w:before="200" w:after="0"/>
      <w:outlineLvl w:val="2"/>
    </w:pPr>
    <w:rPr>
      <w:rFonts w:ascii="Cambria" w:eastAsia="SimSu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EF4EC2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F4EC2"/>
    <w:rPr>
      <w:rFonts w:ascii="Cambria" w:eastAsia="SimSun" w:hAnsi="Cambria" w:cs="Times New Roman"/>
      <w:b/>
      <w:bCs/>
      <w:color w:val="4F81BD"/>
    </w:rPr>
  </w:style>
  <w:style w:type="paragraph" w:customStyle="1" w:styleId="Heading21">
    <w:name w:val="Heading 21"/>
    <w:basedOn w:val="Normal"/>
    <w:next w:val="Normal"/>
    <w:unhideWhenUsed/>
    <w:qFormat/>
    <w:locked/>
    <w:rsid w:val="00EF4EC2"/>
    <w:pPr>
      <w:keepNext/>
      <w:keepLines/>
      <w:spacing w:before="200" w:after="0"/>
      <w:outlineLvl w:val="1"/>
    </w:pPr>
    <w:rPr>
      <w:rFonts w:ascii="Cambria" w:eastAsia="SimSun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semiHidden/>
    <w:unhideWhenUsed/>
    <w:qFormat/>
    <w:locked/>
    <w:rsid w:val="00EF4EC2"/>
    <w:pPr>
      <w:keepNext/>
      <w:keepLines/>
      <w:spacing w:before="200" w:after="0"/>
      <w:outlineLvl w:val="2"/>
    </w:pPr>
    <w:rPr>
      <w:rFonts w:ascii="Cambria" w:eastAsia="SimSun" w:hAnsi="Cambria" w:cs="Times New Roman"/>
      <w:b/>
      <w:b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EF4EC2"/>
  </w:style>
  <w:style w:type="character" w:styleId="CommentReference">
    <w:name w:val="annotation reference"/>
    <w:basedOn w:val="DefaultParagraphFont"/>
    <w:uiPriority w:val="99"/>
    <w:semiHidden/>
    <w:rsid w:val="00EF4EC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F4EC2"/>
    <w:rPr>
      <w:rFonts w:ascii="Calibri" w:eastAsia="PMingLiU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EC2"/>
    <w:rPr>
      <w:rFonts w:ascii="Calibri" w:eastAsia="PMingLiU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F4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EC2"/>
    <w:rPr>
      <w:rFonts w:ascii="Calibri" w:eastAsia="PMingLiU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F4EC2"/>
    <w:rPr>
      <w:rFonts w:ascii="Tahoma" w:eastAsia="PMingLiU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EC2"/>
    <w:rPr>
      <w:rFonts w:ascii="Tahoma" w:eastAsia="PMingLiU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EF4EC2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EF4EC2"/>
    <w:pPr>
      <w:spacing w:after="0" w:line="240" w:lineRule="auto"/>
    </w:pPr>
    <w:rPr>
      <w:rFonts w:ascii="Calibri" w:eastAsia="PMingLiU" w:hAnsi="Calibri" w:cs="Times New Roman"/>
    </w:rPr>
  </w:style>
  <w:style w:type="character" w:customStyle="1" w:styleId="st">
    <w:name w:val="st"/>
    <w:basedOn w:val="DefaultParagraphFont"/>
    <w:rsid w:val="00EF4EC2"/>
  </w:style>
  <w:style w:type="character" w:styleId="LineNumber">
    <w:name w:val="line number"/>
    <w:basedOn w:val="DefaultParagraphFont"/>
    <w:uiPriority w:val="99"/>
    <w:semiHidden/>
    <w:unhideWhenUsed/>
    <w:rsid w:val="00EF4EC2"/>
  </w:style>
  <w:style w:type="paragraph" w:styleId="Header">
    <w:name w:val="header"/>
    <w:basedOn w:val="Normal"/>
    <w:link w:val="HeaderChar"/>
    <w:unhideWhenUsed/>
    <w:rsid w:val="00EF4EC2"/>
    <w:pPr>
      <w:tabs>
        <w:tab w:val="center" w:pos="4513"/>
        <w:tab w:val="right" w:pos="9026"/>
      </w:tabs>
      <w:spacing w:after="0" w:line="240" w:lineRule="auto"/>
    </w:pPr>
    <w:rPr>
      <w:rFonts w:ascii="Calibri" w:eastAsia="PMingLiU" w:hAnsi="Calibri" w:cs="Times New Roman"/>
    </w:rPr>
  </w:style>
  <w:style w:type="character" w:customStyle="1" w:styleId="HeaderChar">
    <w:name w:val="Header Char"/>
    <w:basedOn w:val="DefaultParagraphFont"/>
    <w:link w:val="Header"/>
    <w:rsid w:val="00EF4EC2"/>
    <w:rPr>
      <w:rFonts w:ascii="Calibri" w:eastAsia="PMingLiU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F4EC2"/>
    <w:pPr>
      <w:tabs>
        <w:tab w:val="center" w:pos="4513"/>
        <w:tab w:val="right" w:pos="9026"/>
      </w:tabs>
      <w:spacing w:after="0" w:line="240" w:lineRule="auto"/>
    </w:pPr>
    <w:rPr>
      <w:rFonts w:ascii="Calibri" w:eastAsia="PMingLiU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F4EC2"/>
    <w:rPr>
      <w:rFonts w:ascii="Calibri" w:eastAsia="PMingLiU" w:hAnsi="Calibri" w:cs="Times New Roman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F4EC2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EF4EC2"/>
    <w:pPr>
      <w:ind w:left="720"/>
      <w:contextualSpacing/>
    </w:pPr>
    <w:rPr>
      <w:rFonts w:ascii="Calibri" w:eastAsia="PMingLiU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EF4EC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4EC2"/>
    <w:pPr>
      <w:spacing w:after="0" w:line="240" w:lineRule="auto"/>
    </w:pPr>
    <w:rPr>
      <w:rFonts w:ascii="Calibri" w:eastAsia="PMingLiU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4EC2"/>
    <w:rPr>
      <w:rFonts w:ascii="Calibri" w:eastAsia="PMingLiU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4EC2"/>
    <w:rPr>
      <w:vertAlign w:val="superscript"/>
    </w:rPr>
  </w:style>
  <w:style w:type="table" w:styleId="TableGrid">
    <w:name w:val="Table Grid"/>
    <w:basedOn w:val="TableNormal"/>
    <w:rsid w:val="00EF4EC2"/>
    <w:pPr>
      <w:spacing w:after="0" w:line="240" w:lineRule="auto"/>
    </w:pPr>
    <w:rPr>
      <w:rFonts w:ascii="Calibri" w:eastAsia="PMingLiU" w:hAnsi="Calibri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EF4EC2"/>
  </w:style>
  <w:style w:type="numbering" w:customStyle="1" w:styleId="NoList111">
    <w:name w:val="No List111"/>
    <w:next w:val="NoList"/>
    <w:uiPriority w:val="99"/>
    <w:semiHidden/>
    <w:unhideWhenUsed/>
    <w:rsid w:val="00EF4EC2"/>
  </w:style>
  <w:style w:type="character" w:customStyle="1" w:styleId="Heading3Char1">
    <w:name w:val="Heading 3 Char1"/>
    <w:basedOn w:val="DefaultParagraphFont"/>
    <w:uiPriority w:val="9"/>
    <w:semiHidden/>
    <w:rsid w:val="00EF4EC2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EF4EC2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Emphasis">
    <w:name w:val="Emphasis"/>
    <w:basedOn w:val="DefaultParagraphFont"/>
    <w:qFormat/>
    <w:rsid w:val="00EF4EC2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EF4EC2"/>
  </w:style>
  <w:style w:type="numbering" w:customStyle="1" w:styleId="NoList12">
    <w:name w:val="No List12"/>
    <w:next w:val="NoList"/>
    <w:uiPriority w:val="99"/>
    <w:semiHidden/>
    <w:unhideWhenUsed/>
    <w:rsid w:val="00EF4EC2"/>
  </w:style>
  <w:style w:type="numbering" w:customStyle="1" w:styleId="NoList1111">
    <w:name w:val="No List1111"/>
    <w:next w:val="NoList"/>
    <w:uiPriority w:val="99"/>
    <w:semiHidden/>
    <w:unhideWhenUsed/>
    <w:rsid w:val="00EF4EC2"/>
  </w:style>
  <w:style w:type="numbering" w:customStyle="1" w:styleId="NoList11111">
    <w:name w:val="No List11111"/>
    <w:next w:val="NoList"/>
    <w:uiPriority w:val="99"/>
    <w:semiHidden/>
    <w:unhideWhenUsed/>
    <w:rsid w:val="00EF4EC2"/>
  </w:style>
  <w:style w:type="character" w:customStyle="1" w:styleId="Heading3Char2">
    <w:name w:val="Heading 3 Char2"/>
    <w:basedOn w:val="DefaultParagraphFont"/>
    <w:uiPriority w:val="9"/>
    <w:semiHidden/>
    <w:rsid w:val="00EF4EC2"/>
    <w:rPr>
      <w:rFonts w:ascii="Cambria" w:eastAsia="Times New Roman" w:hAnsi="Cambria" w:cs="Times New Roman"/>
      <w:b/>
      <w:bCs/>
      <w:color w:val="4F81BD"/>
    </w:rPr>
  </w:style>
  <w:style w:type="character" w:customStyle="1" w:styleId="Heading2Char2">
    <w:name w:val="Heading 2 Char2"/>
    <w:basedOn w:val="DefaultParagraphFont"/>
    <w:uiPriority w:val="9"/>
    <w:semiHidden/>
    <w:rsid w:val="00EF4EC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4EC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4EC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F4EC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F4EC2"/>
    <w:rPr>
      <w:rFonts w:ascii="Times New Roman" w:hAnsi="Times New Roman" w:cs="Times New Roman"/>
      <w:sz w:val="24"/>
      <w:szCs w:val="24"/>
    </w:rPr>
  </w:style>
  <w:style w:type="character" w:customStyle="1" w:styleId="Heading3Char3">
    <w:name w:val="Heading 3 Char3"/>
    <w:basedOn w:val="DefaultParagraphFont"/>
    <w:uiPriority w:val="9"/>
    <w:semiHidden/>
    <w:rsid w:val="00EF4EC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3">
    <w:name w:val="Heading 2 Char3"/>
    <w:basedOn w:val="DefaultParagraphFont"/>
    <w:uiPriority w:val="9"/>
    <w:semiHidden/>
    <w:rsid w:val="00EF4E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470</Words>
  <Characters>19781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Cusack</dc:creator>
  <cp:lastModifiedBy>Leila Cusack</cp:lastModifiedBy>
  <cp:revision>2</cp:revision>
  <dcterms:created xsi:type="dcterms:W3CDTF">2018-02-20T04:13:00Z</dcterms:created>
  <dcterms:modified xsi:type="dcterms:W3CDTF">2018-02-20T04:13:00Z</dcterms:modified>
</cp:coreProperties>
</file>